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E64751" w14:textId="77777777" w:rsidR="00DE29C2" w:rsidRPr="005F4929" w:rsidRDefault="00DE29C2" w:rsidP="00C11337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F4929">
        <w:rPr>
          <w:rFonts w:ascii="Times New Roman" w:hAnsi="Times New Roman" w:cs="Times New Roman"/>
          <w:b/>
          <w:sz w:val="24"/>
          <w:szCs w:val="24"/>
          <w:lang w:val="en-GB"/>
        </w:rPr>
        <w:t>Supplementary Material</w:t>
      </w:r>
    </w:p>
    <w:p w14:paraId="1CD2B9D7" w14:textId="77777777" w:rsidR="00DE29C2" w:rsidRPr="005F4929" w:rsidRDefault="00DE29C2" w:rsidP="00DE29C2">
      <w:pPr>
        <w:rPr>
          <w:rFonts w:ascii="Times New Roman" w:hAnsi="Times New Roman" w:cs="Times New Roman"/>
          <w:lang w:val="en-GB"/>
        </w:rPr>
      </w:pPr>
    </w:p>
    <w:tbl>
      <w:tblPr>
        <w:tblStyle w:val="Tabellenraster"/>
        <w:tblW w:w="8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85" w:type="dxa"/>
          <w:bottom w:w="57" w:type="dxa"/>
        </w:tblCellMar>
        <w:tblLook w:val="04A0" w:firstRow="1" w:lastRow="0" w:firstColumn="1" w:lastColumn="0" w:noHBand="0" w:noVBand="1"/>
      </w:tblPr>
      <w:tblGrid>
        <w:gridCol w:w="1276"/>
        <w:gridCol w:w="1488"/>
        <w:gridCol w:w="1489"/>
        <w:gridCol w:w="1275"/>
        <w:gridCol w:w="1276"/>
        <w:gridCol w:w="1276"/>
      </w:tblGrid>
      <w:tr w:rsidR="00DE29C2" w:rsidRPr="005F4929" w14:paraId="62BD4A83" w14:textId="77777777" w:rsidTr="00331608">
        <w:trPr>
          <w:trHeight w:val="133"/>
        </w:trPr>
        <w:tc>
          <w:tcPr>
            <w:tcW w:w="8080" w:type="dxa"/>
            <w:gridSpan w:val="6"/>
            <w:vAlign w:val="bottom"/>
          </w:tcPr>
          <w:p w14:paraId="5B303064" w14:textId="5ED625C7" w:rsidR="00DE29C2" w:rsidRPr="005F4929" w:rsidRDefault="00DE29C2" w:rsidP="005F4929">
            <w:pPr>
              <w:spacing w:line="276" w:lineRule="auto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5F4929">
              <w:rPr>
                <w:rFonts w:ascii="Times New Roman" w:hAnsi="Times New Roman" w:cs="Times New Roman"/>
                <w:b/>
                <w:szCs w:val="24"/>
                <w:lang w:val="en-GB"/>
              </w:rPr>
              <w:t>Table S1.</w:t>
            </w:r>
            <w:r w:rsidR="00AD00C1" w:rsidRPr="005F4929">
              <w:rPr>
                <w:rFonts w:ascii="Times New Roman" w:hAnsi="Times New Roman" w:cs="Times New Roman"/>
                <w:b/>
                <w:szCs w:val="24"/>
                <w:lang w:val="en-GB"/>
              </w:rPr>
              <w:t xml:space="preserve"> </w:t>
            </w:r>
            <w:r w:rsidRPr="005F4929">
              <w:rPr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r w:rsidR="00824182" w:rsidRPr="005F49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values (and standard deviation) of questionnaire s</w:t>
            </w:r>
            <w:r w:rsidR="005F49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res per group as well as Mann-</w:t>
            </w:r>
            <w:r w:rsidR="00824182" w:rsidRPr="005F49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itney U test displaying no significant difference between the</w:t>
            </w:r>
            <w:r w:rsidR="005F49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ales and females.</w:t>
            </w:r>
          </w:p>
        </w:tc>
      </w:tr>
      <w:tr w:rsidR="00DE29C2" w:rsidRPr="005F4929" w14:paraId="345C5B68" w14:textId="77777777" w:rsidTr="00331608">
        <w:trPr>
          <w:trHeight w:val="315"/>
        </w:trPr>
        <w:tc>
          <w:tcPr>
            <w:tcW w:w="1276" w:type="dxa"/>
            <w:vMerge w:val="restart"/>
            <w:tcBorders>
              <w:top w:val="single" w:sz="12" w:space="0" w:color="auto"/>
            </w:tcBorders>
            <w:vAlign w:val="bottom"/>
          </w:tcPr>
          <w:p w14:paraId="12E069CC" w14:textId="77777777" w:rsidR="00DE29C2" w:rsidRPr="005F4929" w:rsidRDefault="00DE29C2" w:rsidP="00514FC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4647614B" w14:textId="77777777" w:rsidR="00DE29C2" w:rsidRPr="005F4929" w:rsidRDefault="00AD00C1" w:rsidP="00514FC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DE29C2" w:rsidRPr="005F4929">
              <w:rPr>
                <w:rFonts w:ascii="Times New Roman" w:hAnsi="Times New Roman" w:cs="Times New Roman"/>
                <w:sz w:val="24"/>
                <w:szCs w:val="24"/>
              </w:rPr>
              <w:t>roup</w:t>
            </w:r>
          </w:p>
        </w:tc>
        <w:tc>
          <w:tcPr>
            <w:tcW w:w="1275" w:type="dxa"/>
            <w:vMerge w:val="restart"/>
            <w:tcBorders>
              <w:top w:val="single" w:sz="12" w:space="0" w:color="auto"/>
            </w:tcBorders>
            <w:vAlign w:val="bottom"/>
          </w:tcPr>
          <w:p w14:paraId="3B6C5E33" w14:textId="77777777" w:rsidR="00DE29C2" w:rsidRPr="005F4929" w:rsidRDefault="00DE29C2" w:rsidP="00514FC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</w:tcBorders>
            <w:vAlign w:val="bottom"/>
          </w:tcPr>
          <w:p w14:paraId="4766B034" w14:textId="77777777" w:rsidR="00DE29C2" w:rsidRPr="005F4929" w:rsidRDefault="00DE29C2" w:rsidP="00514FC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</w:tcBorders>
            <w:vAlign w:val="bottom"/>
          </w:tcPr>
          <w:p w14:paraId="4982A763" w14:textId="503F4C45" w:rsidR="00DE29C2" w:rsidRPr="005F4929" w:rsidRDefault="002B12FA" w:rsidP="00514FC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</w:tr>
      <w:tr w:rsidR="00DE29C2" w:rsidRPr="005F4929" w14:paraId="630699C3" w14:textId="77777777" w:rsidTr="00331608">
        <w:trPr>
          <w:trHeight w:val="315"/>
        </w:trPr>
        <w:tc>
          <w:tcPr>
            <w:tcW w:w="1276" w:type="dxa"/>
            <w:vMerge/>
            <w:tcBorders>
              <w:bottom w:val="single" w:sz="4" w:space="0" w:color="auto"/>
            </w:tcBorders>
            <w:vAlign w:val="bottom"/>
          </w:tcPr>
          <w:p w14:paraId="562B6179" w14:textId="77777777" w:rsidR="00DE29C2" w:rsidRPr="005F4929" w:rsidRDefault="00DE29C2" w:rsidP="00514FC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473DBD" w14:textId="36D52633" w:rsidR="00DE29C2" w:rsidRPr="005F4929" w:rsidRDefault="002B12FA" w:rsidP="00AD00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AD00C1" w:rsidRPr="005F4929"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  <w:r w:rsidRPr="005F49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187340" w14:textId="4033A91F" w:rsidR="00DE29C2" w:rsidRPr="005F4929" w:rsidRDefault="002B12FA" w:rsidP="00514FC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AD00C1" w:rsidRPr="005F4929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vAlign w:val="bottom"/>
          </w:tcPr>
          <w:p w14:paraId="4E0A0DD4" w14:textId="77777777" w:rsidR="00DE29C2" w:rsidRPr="005F4929" w:rsidRDefault="00DE29C2" w:rsidP="00514FC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bottom"/>
          </w:tcPr>
          <w:p w14:paraId="72C164F7" w14:textId="77777777" w:rsidR="00DE29C2" w:rsidRPr="005F4929" w:rsidRDefault="00DE29C2" w:rsidP="00514FC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bottom"/>
          </w:tcPr>
          <w:p w14:paraId="004B479A" w14:textId="77777777" w:rsidR="00DE29C2" w:rsidRPr="005F4929" w:rsidRDefault="00DE29C2" w:rsidP="00514FC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29C2" w:rsidRPr="005F4929" w14:paraId="5000E1C4" w14:textId="77777777" w:rsidTr="00331608">
        <w:trPr>
          <w:trHeight w:val="187"/>
        </w:trPr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0F45BE3D" w14:textId="77777777" w:rsidR="00DE29C2" w:rsidRPr="005F4929" w:rsidRDefault="007626CD" w:rsidP="00514FC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sz w:val="24"/>
                <w:szCs w:val="24"/>
              </w:rPr>
              <w:t>BDI-II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vAlign w:val="bottom"/>
          </w:tcPr>
          <w:p w14:paraId="019FD759" w14:textId="77777777" w:rsidR="00DE29C2" w:rsidRPr="005F4929" w:rsidRDefault="00DE29C2" w:rsidP="00514FC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E101A" w:rsidRPr="005F4929">
              <w:rPr>
                <w:rFonts w:ascii="Times New Roman" w:hAnsi="Times New Roman" w:cs="Times New Roman"/>
                <w:sz w:val="24"/>
                <w:szCs w:val="24"/>
              </w:rPr>
              <w:t>5.68 ± 5.2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vAlign w:val="bottom"/>
          </w:tcPr>
          <w:p w14:paraId="6C1512BF" w14:textId="77777777" w:rsidR="00DE29C2" w:rsidRPr="005F4929" w:rsidRDefault="007626CD" w:rsidP="00DE10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sz w:val="24"/>
                <w:szCs w:val="24"/>
              </w:rPr>
              <w:t>4.38</w:t>
            </w:r>
            <w:r w:rsidR="00DE29C2" w:rsidRPr="005F4929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DE101A" w:rsidRPr="005F4929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14:paraId="7F7D2A09" w14:textId="77777777" w:rsidR="00DE29C2" w:rsidRPr="005F4929" w:rsidRDefault="00DE29C2" w:rsidP="007626C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="007626CD" w:rsidRPr="005F4929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7FC2A25D" w14:textId="77777777" w:rsidR="00DE29C2" w:rsidRPr="005F4929" w:rsidRDefault="007626CD" w:rsidP="007626C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sz w:val="24"/>
                <w:szCs w:val="24"/>
              </w:rPr>
              <w:t>.3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68DBB6CE" w14:textId="77777777" w:rsidR="00DE29C2" w:rsidRPr="005F4929" w:rsidRDefault="003F5E2E" w:rsidP="00514FC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sz w:val="24"/>
                <w:szCs w:val="24"/>
              </w:rPr>
              <w:t>-.10</w:t>
            </w:r>
          </w:p>
        </w:tc>
      </w:tr>
      <w:tr w:rsidR="00DE29C2" w:rsidRPr="005F4929" w14:paraId="2043640C" w14:textId="77777777" w:rsidTr="00331608">
        <w:trPr>
          <w:trHeight w:val="187"/>
        </w:trPr>
        <w:tc>
          <w:tcPr>
            <w:tcW w:w="1276" w:type="dxa"/>
            <w:vAlign w:val="bottom"/>
          </w:tcPr>
          <w:p w14:paraId="4CE1E961" w14:textId="77777777" w:rsidR="00DE29C2" w:rsidRPr="005F4929" w:rsidRDefault="007626CD" w:rsidP="00514FC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sz w:val="24"/>
                <w:szCs w:val="24"/>
              </w:rPr>
              <w:t>STAI_X1</w:t>
            </w:r>
          </w:p>
        </w:tc>
        <w:tc>
          <w:tcPr>
            <w:tcW w:w="1488" w:type="dxa"/>
            <w:vAlign w:val="bottom"/>
          </w:tcPr>
          <w:p w14:paraId="11C30B87" w14:textId="77777777" w:rsidR="00DE29C2" w:rsidRPr="005F4929" w:rsidRDefault="00DE101A" w:rsidP="00DE10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sz w:val="24"/>
                <w:szCs w:val="24"/>
              </w:rPr>
              <w:t>34.56</w:t>
            </w:r>
            <w:r w:rsidR="00DE29C2" w:rsidRPr="005F4929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5F4929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1489" w:type="dxa"/>
            <w:vAlign w:val="bottom"/>
          </w:tcPr>
          <w:p w14:paraId="029DF2FE" w14:textId="77777777" w:rsidR="00DE29C2" w:rsidRPr="005F4929" w:rsidRDefault="00DE101A" w:rsidP="00DE10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sz w:val="24"/>
                <w:szCs w:val="24"/>
              </w:rPr>
              <w:t>35.62</w:t>
            </w:r>
            <w:r w:rsidR="00DE29C2" w:rsidRPr="005F4929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5F4929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1275" w:type="dxa"/>
            <w:vAlign w:val="bottom"/>
          </w:tcPr>
          <w:p w14:paraId="007FAF8D" w14:textId="77777777" w:rsidR="00DE29C2" w:rsidRPr="005F4929" w:rsidRDefault="007626CD" w:rsidP="007626C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sz w:val="24"/>
                <w:szCs w:val="24"/>
              </w:rPr>
              <w:t>-.57</w:t>
            </w:r>
          </w:p>
        </w:tc>
        <w:tc>
          <w:tcPr>
            <w:tcW w:w="1276" w:type="dxa"/>
            <w:vAlign w:val="bottom"/>
          </w:tcPr>
          <w:p w14:paraId="3D7E6D52" w14:textId="77777777" w:rsidR="00DE29C2" w:rsidRPr="005F4929" w:rsidRDefault="00DE29C2" w:rsidP="007626C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626CD" w:rsidRPr="005F4929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276" w:type="dxa"/>
            <w:vAlign w:val="bottom"/>
          </w:tcPr>
          <w:p w14:paraId="3634BCFF" w14:textId="77777777" w:rsidR="00DE29C2" w:rsidRPr="005F4929" w:rsidRDefault="003F5E2E" w:rsidP="00514FC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sz w:val="24"/>
                <w:szCs w:val="24"/>
              </w:rPr>
              <w:t>-.07</w:t>
            </w:r>
          </w:p>
        </w:tc>
      </w:tr>
      <w:tr w:rsidR="00DE29C2" w:rsidRPr="005F4929" w14:paraId="2D328285" w14:textId="77777777" w:rsidTr="00331608">
        <w:trPr>
          <w:trHeight w:val="187"/>
        </w:trPr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5461D8EE" w14:textId="77777777" w:rsidR="00DE29C2" w:rsidRPr="005F4929" w:rsidRDefault="007626CD" w:rsidP="00514FC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sz w:val="24"/>
                <w:szCs w:val="24"/>
              </w:rPr>
              <w:t>STAI_ X2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vAlign w:val="bottom"/>
          </w:tcPr>
          <w:p w14:paraId="48CC019F" w14:textId="77777777" w:rsidR="00DE29C2" w:rsidRPr="005F4929" w:rsidRDefault="00DE101A" w:rsidP="00514FC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sz w:val="24"/>
                <w:szCs w:val="24"/>
              </w:rPr>
              <w:t>37.10 ± 9.2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vAlign w:val="bottom"/>
          </w:tcPr>
          <w:p w14:paraId="5566FE76" w14:textId="77777777" w:rsidR="00DE29C2" w:rsidRPr="005F4929" w:rsidRDefault="00DE101A" w:rsidP="00DE10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sz w:val="24"/>
                <w:szCs w:val="24"/>
              </w:rPr>
              <w:t>35.73</w:t>
            </w:r>
            <w:r w:rsidR="00DE29C2" w:rsidRPr="005F4929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5F4929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14:paraId="6B3CDC91" w14:textId="77777777" w:rsidR="00DE29C2" w:rsidRPr="005F4929" w:rsidRDefault="00DE29C2" w:rsidP="007626C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="007626CD" w:rsidRPr="005F4929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18E68F81" w14:textId="77777777" w:rsidR="00DE29C2" w:rsidRPr="005F4929" w:rsidRDefault="00DE29C2" w:rsidP="007626C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626CD" w:rsidRPr="005F4929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601BFFD5" w14:textId="77777777" w:rsidR="00DE29C2" w:rsidRPr="005F4929" w:rsidRDefault="003F5E2E" w:rsidP="00514FC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sz w:val="24"/>
                <w:szCs w:val="24"/>
              </w:rPr>
              <w:t>-.05</w:t>
            </w:r>
          </w:p>
        </w:tc>
      </w:tr>
      <w:tr w:rsidR="00DE29C2" w:rsidRPr="005F4929" w14:paraId="15ACE878" w14:textId="77777777" w:rsidTr="00331608">
        <w:trPr>
          <w:trHeight w:val="448"/>
        </w:trPr>
        <w:tc>
          <w:tcPr>
            <w:tcW w:w="8080" w:type="dxa"/>
            <w:gridSpan w:val="6"/>
            <w:tcBorders>
              <w:top w:val="single" w:sz="4" w:space="0" w:color="auto"/>
            </w:tcBorders>
          </w:tcPr>
          <w:p w14:paraId="05C5F0A0" w14:textId="77777777" w:rsidR="00DE29C2" w:rsidRPr="005F4929" w:rsidRDefault="00DE29C2" w:rsidP="00514FCE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</w:tbl>
    <w:p w14:paraId="255EFBDE" w14:textId="77777777" w:rsidR="00DE29C2" w:rsidRPr="005F4929" w:rsidRDefault="00DE29C2" w:rsidP="00C11337">
      <w:pPr>
        <w:spacing w:line="240" w:lineRule="auto"/>
        <w:rPr>
          <w:rFonts w:ascii="Times New Roman" w:hAnsi="Times New Roman" w:cs="Times New Roman"/>
        </w:rPr>
      </w:pPr>
    </w:p>
    <w:p w14:paraId="47F136EF" w14:textId="40C4C67A" w:rsidR="00C11337" w:rsidRPr="005F4929" w:rsidRDefault="00FD73CA" w:rsidP="00C11337">
      <w:pPr>
        <w:spacing w:line="240" w:lineRule="auto"/>
        <w:rPr>
          <w:rFonts w:ascii="Times New Roman" w:hAnsi="Times New Roman" w:cs="Times New Roman"/>
          <w:lang w:val="en-GB"/>
        </w:rPr>
      </w:pPr>
      <w:r w:rsidRPr="005F4929">
        <w:rPr>
          <w:rFonts w:ascii="Times New Roman" w:hAnsi="Times New Roman" w:cs="Times New Roman"/>
          <w:b/>
          <w:lang w:val="en-GB"/>
        </w:rPr>
        <w:t>Table S</w:t>
      </w:r>
      <w:r w:rsidR="00AD00C1" w:rsidRPr="005F4929">
        <w:rPr>
          <w:rFonts w:ascii="Times New Roman" w:hAnsi="Times New Roman" w:cs="Times New Roman"/>
          <w:b/>
          <w:lang w:val="en-GB"/>
        </w:rPr>
        <w:t>2</w:t>
      </w:r>
      <w:r w:rsidRPr="005F4929">
        <w:rPr>
          <w:rFonts w:ascii="Times New Roman" w:hAnsi="Times New Roman" w:cs="Times New Roman"/>
          <w:b/>
          <w:lang w:val="en-GB"/>
        </w:rPr>
        <w:t>.</w:t>
      </w:r>
      <w:r w:rsidRPr="005F4929">
        <w:rPr>
          <w:rFonts w:ascii="Times New Roman" w:hAnsi="Times New Roman" w:cs="Times New Roman"/>
          <w:lang w:val="en-GB"/>
        </w:rPr>
        <w:t xml:space="preserve"> </w:t>
      </w:r>
      <w:r w:rsidRPr="005F4929">
        <w:rPr>
          <w:rFonts w:ascii="Times New Roman" w:hAnsi="Times New Roman" w:cs="Times New Roman"/>
          <w:sz w:val="20"/>
          <w:szCs w:val="20"/>
          <w:lang w:val="en-GB"/>
        </w:rPr>
        <w:t xml:space="preserve">Correlation </w:t>
      </w:r>
      <w:r w:rsidR="002B12FA" w:rsidRPr="005F4929">
        <w:rPr>
          <w:rFonts w:ascii="Times New Roman" w:hAnsi="Times New Roman" w:cs="Times New Roman"/>
          <w:sz w:val="20"/>
          <w:szCs w:val="20"/>
          <w:lang w:val="en-GB"/>
        </w:rPr>
        <w:t>m</w:t>
      </w:r>
      <w:r w:rsidRPr="005F4929">
        <w:rPr>
          <w:rFonts w:ascii="Times New Roman" w:hAnsi="Times New Roman" w:cs="Times New Roman"/>
          <w:sz w:val="20"/>
          <w:szCs w:val="20"/>
          <w:lang w:val="en-GB"/>
        </w:rPr>
        <w:t xml:space="preserve">atrix between </w:t>
      </w:r>
      <w:r w:rsidR="002B12FA" w:rsidRPr="005F4929">
        <w:rPr>
          <w:rFonts w:ascii="Times New Roman" w:hAnsi="Times New Roman" w:cs="Times New Roman"/>
          <w:sz w:val="20"/>
          <w:szCs w:val="20"/>
          <w:lang w:val="en-GB"/>
        </w:rPr>
        <w:t xml:space="preserve">questionnaire scores and </w:t>
      </w:r>
      <w:r w:rsidRPr="005F4929">
        <w:rPr>
          <w:rFonts w:ascii="Times New Roman" w:hAnsi="Times New Roman" w:cs="Times New Roman"/>
          <w:sz w:val="20"/>
          <w:szCs w:val="20"/>
          <w:lang w:val="en-GB"/>
        </w:rPr>
        <w:t>valence rating</w:t>
      </w:r>
      <w:r w:rsidR="002B12FA" w:rsidRPr="005F4929">
        <w:rPr>
          <w:rFonts w:ascii="Times New Roman" w:hAnsi="Times New Roman" w:cs="Times New Roman"/>
          <w:sz w:val="20"/>
          <w:szCs w:val="20"/>
          <w:lang w:val="en-GB"/>
        </w:rPr>
        <w:t>s, indicating no significant correlation</w:t>
      </w:r>
      <w:r w:rsidR="005F4929" w:rsidRPr="005F4929">
        <w:rPr>
          <w:rFonts w:ascii="Times New Roman" w:hAnsi="Times New Roman" w:cs="Times New Roman"/>
          <w:sz w:val="20"/>
          <w:szCs w:val="20"/>
          <w:lang w:val="en-GB"/>
        </w:rPr>
        <w:t>.</w:t>
      </w:r>
    </w:p>
    <w:tbl>
      <w:tblPr>
        <w:tblpPr w:leftFromText="180" w:rightFromText="180" w:vertAnchor="text" w:tblpY="1"/>
        <w:tblOverlap w:val="never"/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6"/>
        <w:gridCol w:w="1247"/>
        <w:gridCol w:w="1334"/>
        <w:gridCol w:w="1269"/>
        <w:gridCol w:w="1412"/>
        <w:gridCol w:w="1490"/>
        <w:gridCol w:w="1139"/>
        <w:gridCol w:w="1308"/>
        <w:gridCol w:w="1451"/>
        <w:gridCol w:w="1530"/>
      </w:tblGrid>
      <w:tr w:rsidR="00AD00C1" w:rsidRPr="005F4929" w14:paraId="31021342" w14:textId="77777777" w:rsidTr="00331608">
        <w:trPr>
          <w:cantSplit/>
          <w:trHeight w:val="511"/>
        </w:trPr>
        <w:tc>
          <w:tcPr>
            <w:tcW w:w="796" w:type="pct"/>
            <w:gridSpan w:val="2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BD54D03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13" w:type="pc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0F82BEF" w14:textId="4FCB7088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929">
              <w:rPr>
                <w:rFonts w:ascii="Times New Roman" w:hAnsi="Times New Roman" w:cs="Times New Roman"/>
                <w:color w:val="000000"/>
              </w:rPr>
              <w:t>PS_Anger</w:t>
            </w:r>
          </w:p>
        </w:tc>
        <w:tc>
          <w:tcPr>
            <w:tcW w:w="488" w:type="pc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BBA1A03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929">
              <w:rPr>
                <w:rFonts w:ascii="Times New Roman" w:hAnsi="Times New Roman" w:cs="Times New Roman"/>
                <w:color w:val="000000"/>
              </w:rPr>
              <w:t>PS_Sadness</w:t>
            </w:r>
          </w:p>
        </w:tc>
        <w:tc>
          <w:tcPr>
            <w:tcW w:w="543" w:type="pc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D84A2AE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929">
              <w:rPr>
                <w:rFonts w:ascii="Times New Roman" w:hAnsi="Times New Roman" w:cs="Times New Roman"/>
                <w:color w:val="000000"/>
              </w:rPr>
              <w:t>PS_Affection</w:t>
            </w:r>
          </w:p>
        </w:tc>
        <w:tc>
          <w:tcPr>
            <w:tcW w:w="573" w:type="pc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461D2E3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929">
              <w:rPr>
                <w:rFonts w:ascii="Times New Roman" w:hAnsi="Times New Roman" w:cs="Times New Roman"/>
                <w:color w:val="000000"/>
              </w:rPr>
              <w:t>PS_Happiness</w:t>
            </w:r>
          </w:p>
        </w:tc>
        <w:tc>
          <w:tcPr>
            <w:tcW w:w="438" w:type="pc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7E43AF5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929">
              <w:rPr>
                <w:rFonts w:ascii="Times New Roman" w:hAnsi="Times New Roman" w:cs="Times New Roman"/>
                <w:color w:val="000000"/>
              </w:rPr>
              <w:t>VS_Anger</w:t>
            </w:r>
          </w:p>
        </w:tc>
        <w:tc>
          <w:tcPr>
            <w:tcW w:w="503" w:type="pc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9B6C9CE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929">
              <w:rPr>
                <w:rFonts w:ascii="Times New Roman" w:hAnsi="Times New Roman" w:cs="Times New Roman"/>
                <w:color w:val="000000"/>
              </w:rPr>
              <w:t>VS_Sadness</w:t>
            </w:r>
          </w:p>
        </w:tc>
        <w:tc>
          <w:tcPr>
            <w:tcW w:w="558" w:type="pc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468C6E4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929">
              <w:rPr>
                <w:rFonts w:ascii="Times New Roman" w:hAnsi="Times New Roman" w:cs="Times New Roman"/>
                <w:color w:val="000000"/>
              </w:rPr>
              <w:t>VS_Affection</w:t>
            </w:r>
          </w:p>
        </w:tc>
        <w:tc>
          <w:tcPr>
            <w:tcW w:w="588" w:type="pc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2A2F79D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929">
              <w:rPr>
                <w:rFonts w:ascii="Times New Roman" w:hAnsi="Times New Roman" w:cs="Times New Roman"/>
                <w:color w:val="000000"/>
              </w:rPr>
              <w:t>VS_Happiness</w:t>
            </w:r>
          </w:p>
        </w:tc>
      </w:tr>
      <w:tr w:rsidR="00AD00C1" w:rsidRPr="005F4929" w14:paraId="467C77D3" w14:textId="77777777" w:rsidTr="002B12FA">
        <w:trPr>
          <w:cantSplit/>
          <w:trHeight w:val="511"/>
        </w:trPr>
        <w:tc>
          <w:tcPr>
            <w:tcW w:w="317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A9A0EC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929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479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8F3E54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929">
              <w:rPr>
                <w:rFonts w:ascii="Times New Roman" w:hAnsi="Times New Roman" w:cs="Times New Roman"/>
                <w:color w:val="000000"/>
              </w:rPr>
              <w:t>BDI-II</w:t>
            </w: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56BFA8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,003</w:t>
            </w:r>
          </w:p>
        </w:tc>
        <w:tc>
          <w:tcPr>
            <w:tcW w:w="488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037123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59</w:t>
            </w:r>
          </w:p>
        </w:tc>
        <w:tc>
          <w:tcPr>
            <w:tcW w:w="543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1840AE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79</w:t>
            </w:r>
          </w:p>
        </w:tc>
        <w:tc>
          <w:tcPr>
            <w:tcW w:w="573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761B84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21</w:t>
            </w:r>
          </w:p>
        </w:tc>
        <w:tc>
          <w:tcPr>
            <w:tcW w:w="438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0A7BA7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,062</w:t>
            </w:r>
          </w:p>
        </w:tc>
        <w:tc>
          <w:tcPr>
            <w:tcW w:w="503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36BAAA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,021</w:t>
            </w: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A3F57B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29</w:t>
            </w:r>
          </w:p>
        </w:tc>
        <w:tc>
          <w:tcPr>
            <w:tcW w:w="588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0D54D7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,147</w:t>
            </w:r>
          </w:p>
        </w:tc>
      </w:tr>
      <w:tr w:rsidR="00AD00C1" w:rsidRPr="005F4929" w14:paraId="6DDA8DAC" w14:textId="77777777" w:rsidTr="002B12FA">
        <w:trPr>
          <w:cantSplit/>
          <w:trHeight w:val="511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0DAA94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55A9D6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929">
              <w:rPr>
                <w:rFonts w:ascii="Times New Roman" w:hAnsi="Times New Roman" w:cs="Times New Roman"/>
                <w:color w:val="000000"/>
              </w:rPr>
              <w:t>STAI_X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6147D0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7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0CE4EE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25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B76DA8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,06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F68EC9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8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D09D2B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6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2A66E5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5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BA24CE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,124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229C7E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,017</w:t>
            </w:r>
          </w:p>
        </w:tc>
      </w:tr>
      <w:tr w:rsidR="00AD00C1" w:rsidRPr="005F4929" w14:paraId="1011E047" w14:textId="77777777" w:rsidTr="002B12FA">
        <w:trPr>
          <w:cantSplit/>
          <w:trHeight w:val="511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7A0215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AED08D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929">
              <w:rPr>
                <w:rFonts w:ascii="Times New Roman" w:hAnsi="Times New Roman" w:cs="Times New Roman"/>
                <w:color w:val="000000"/>
              </w:rPr>
              <w:t>STAI_X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835A82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3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340A4A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24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7B8349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,09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686F85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,10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8B1FA6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8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4A1772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4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7238DF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,17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FC8F4A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,160</w:t>
            </w:r>
          </w:p>
        </w:tc>
      </w:tr>
      <w:tr w:rsidR="00AD00C1" w:rsidRPr="005F4929" w14:paraId="648DCB91" w14:textId="77777777" w:rsidTr="002B12FA">
        <w:trPr>
          <w:cantSplit/>
          <w:trHeight w:val="511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D5C7D5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5FE728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33CCE2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47F4C2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859D95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FB0E34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5CE01F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0EC912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44A023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C04E6F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D00C1" w:rsidRPr="005F4929" w14:paraId="227ABD81" w14:textId="77777777" w:rsidTr="002B12FA">
        <w:trPr>
          <w:cantSplit/>
          <w:trHeight w:val="511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C77250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929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792B79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929">
              <w:rPr>
                <w:rFonts w:ascii="Times New Roman" w:hAnsi="Times New Roman" w:cs="Times New Roman"/>
                <w:color w:val="000000"/>
              </w:rPr>
              <w:t>BDI-II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859494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,26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A1C084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,35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635E1F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31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1EA0C2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23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09EF9E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,08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3A62A2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,35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E69959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27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95C387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265</w:t>
            </w:r>
          </w:p>
        </w:tc>
      </w:tr>
      <w:tr w:rsidR="00AD00C1" w:rsidRPr="005F4929" w14:paraId="3A77DEA0" w14:textId="77777777" w:rsidTr="002B12FA">
        <w:trPr>
          <w:cantSplit/>
          <w:trHeight w:val="511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C4BED3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D990FF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929">
              <w:rPr>
                <w:rFonts w:ascii="Times New Roman" w:hAnsi="Times New Roman" w:cs="Times New Roman"/>
                <w:color w:val="000000"/>
              </w:rPr>
              <w:t>STAI_X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9C7981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,05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EE0EDF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,08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BD6604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35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FF7B99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25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3575BF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,10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F30012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,25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568AA7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3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1219E2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238</w:t>
            </w:r>
          </w:p>
        </w:tc>
      </w:tr>
      <w:tr w:rsidR="00AD00C1" w:rsidRPr="005F4929" w14:paraId="74E7A235" w14:textId="77777777" w:rsidTr="002B12FA">
        <w:trPr>
          <w:cantSplit/>
          <w:trHeight w:val="511"/>
        </w:trPr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3A46CC7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5EDE129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929">
              <w:rPr>
                <w:rFonts w:ascii="Times New Roman" w:hAnsi="Times New Roman" w:cs="Times New Roman"/>
                <w:color w:val="000000"/>
              </w:rPr>
              <w:t>STAI_X2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1E3DE0D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,385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DCA71D0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,493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A7D1147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66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B0CAD07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236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056D662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,276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E6B5CB7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,523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7D0E6FE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70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43A8AB2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272</w:t>
            </w:r>
          </w:p>
        </w:tc>
      </w:tr>
    </w:tbl>
    <w:p w14:paraId="7546B965" w14:textId="721037BB" w:rsidR="00AD00C1" w:rsidRPr="005F4929" w:rsidRDefault="002B12FA" w:rsidP="0045332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F4929">
        <w:rPr>
          <w:rFonts w:ascii="Times New Roman" w:hAnsi="Times New Roman" w:cs="Times New Roman"/>
          <w:sz w:val="20"/>
          <w:szCs w:val="20"/>
          <w:lang w:val="en-GB"/>
        </w:rPr>
        <w:t xml:space="preserve">PS = Pictorial </w:t>
      </w:r>
      <w:r w:rsidR="005F4929" w:rsidRPr="005F4929">
        <w:rPr>
          <w:rFonts w:ascii="Times New Roman" w:hAnsi="Times New Roman" w:cs="Times New Roman"/>
          <w:sz w:val="20"/>
          <w:szCs w:val="20"/>
          <w:lang w:val="en-GB"/>
        </w:rPr>
        <w:t>Scene</w:t>
      </w:r>
      <w:r w:rsidRPr="005F4929">
        <w:rPr>
          <w:rFonts w:ascii="Times New Roman" w:hAnsi="Times New Roman" w:cs="Times New Roman"/>
          <w:sz w:val="20"/>
          <w:szCs w:val="20"/>
          <w:lang w:val="en-GB"/>
        </w:rPr>
        <w:t xml:space="preserve">, VS = Visual </w:t>
      </w:r>
      <w:r w:rsidR="005F4929" w:rsidRPr="005F4929">
        <w:rPr>
          <w:rFonts w:ascii="Times New Roman" w:hAnsi="Times New Roman" w:cs="Times New Roman"/>
          <w:sz w:val="20"/>
          <w:szCs w:val="20"/>
          <w:lang w:val="en-GB"/>
        </w:rPr>
        <w:t>Scene</w:t>
      </w:r>
    </w:p>
    <w:p w14:paraId="3543587E" w14:textId="77777777" w:rsidR="00AD00C1" w:rsidRPr="005F4929" w:rsidRDefault="00AD00C1" w:rsidP="0045332F">
      <w:pPr>
        <w:rPr>
          <w:rFonts w:ascii="Times New Roman" w:hAnsi="Times New Roman" w:cs="Times New Roman"/>
          <w:lang w:val="en-GB"/>
        </w:rPr>
      </w:pPr>
    </w:p>
    <w:p w14:paraId="73A6BCE7" w14:textId="75E8F089" w:rsidR="00C11337" w:rsidRPr="005F4929" w:rsidRDefault="00FD73CA" w:rsidP="00FD73CA">
      <w:pPr>
        <w:spacing w:line="240" w:lineRule="auto"/>
        <w:rPr>
          <w:rFonts w:ascii="Times New Roman" w:hAnsi="Times New Roman" w:cs="Times New Roman"/>
          <w:lang w:val="en-GB"/>
        </w:rPr>
      </w:pPr>
      <w:r w:rsidRPr="005F4929">
        <w:rPr>
          <w:rFonts w:ascii="Times New Roman" w:hAnsi="Times New Roman" w:cs="Times New Roman"/>
          <w:b/>
          <w:lang w:val="en-GB"/>
        </w:rPr>
        <w:t>Table S</w:t>
      </w:r>
      <w:r w:rsidR="00AD00C1" w:rsidRPr="005F4929">
        <w:rPr>
          <w:rFonts w:ascii="Times New Roman" w:hAnsi="Times New Roman" w:cs="Times New Roman"/>
          <w:b/>
          <w:lang w:val="en-GB"/>
        </w:rPr>
        <w:t>3</w:t>
      </w:r>
      <w:r w:rsidRPr="005F4929">
        <w:rPr>
          <w:rFonts w:ascii="Times New Roman" w:hAnsi="Times New Roman" w:cs="Times New Roman"/>
          <w:b/>
          <w:lang w:val="en-GB"/>
        </w:rPr>
        <w:t>.</w:t>
      </w:r>
      <w:r w:rsidRPr="005F4929">
        <w:rPr>
          <w:rFonts w:ascii="Times New Roman" w:hAnsi="Times New Roman" w:cs="Times New Roman"/>
          <w:lang w:val="en-GB"/>
        </w:rPr>
        <w:t xml:space="preserve"> </w:t>
      </w:r>
      <w:r w:rsidR="005F4929" w:rsidRPr="005F4929">
        <w:rPr>
          <w:rFonts w:ascii="Times New Roman" w:hAnsi="Times New Roman" w:cs="Times New Roman"/>
          <w:sz w:val="20"/>
          <w:szCs w:val="20"/>
          <w:lang w:val="en-GB"/>
        </w:rPr>
        <w:t xml:space="preserve">Correlation matrix between questionnaire scores and </w:t>
      </w:r>
      <w:r w:rsidR="005F4929">
        <w:rPr>
          <w:rFonts w:ascii="Times New Roman" w:hAnsi="Times New Roman" w:cs="Times New Roman"/>
          <w:sz w:val="20"/>
          <w:szCs w:val="20"/>
          <w:lang w:val="en-GB"/>
        </w:rPr>
        <w:t>explicit response behavior</w:t>
      </w:r>
      <w:r w:rsidR="005F4929" w:rsidRPr="005F4929">
        <w:rPr>
          <w:rFonts w:ascii="Times New Roman" w:hAnsi="Times New Roman" w:cs="Times New Roman"/>
          <w:sz w:val="20"/>
          <w:szCs w:val="20"/>
          <w:lang w:val="en-GB"/>
        </w:rPr>
        <w:t>, indicating no significant correlation.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8"/>
        <w:gridCol w:w="1247"/>
        <w:gridCol w:w="1335"/>
        <w:gridCol w:w="1269"/>
        <w:gridCol w:w="1412"/>
        <w:gridCol w:w="1490"/>
        <w:gridCol w:w="1139"/>
        <w:gridCol w:w="1308"/>
        <w:gridCol w:w="1451"/>
        <w:gridCol w:w="1527"/>
      </w:tblGrid>
      <w:tr w:rsidR="00AD00C1" w:rsidRPr="005F4929" w14:paraId="180B21BD" w14:textId="77777777" w:rsidTr="00331608">
        <w:trPr>
          <w:cantSplit/>
          <w:trHeight w:val="497"/>
        </w:trPr>
        <w:tc>
          <w:tcPr>
            <w:tcW w:w="797" w:type="pct"/>
            <w:gridSpan w:val="2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EA9CFAB" w14:textId="77777777" w:rsidR="00F5015B" w:rsidRPr="005F4929" w:rsidRDefault="00F5015B" w:rsidP="002B12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13" w:type="pc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390C6BD" w14:textId="07313798" w:rsidR="00F5015B" w:rsidRPr="005F4929" w:rsidRDefault="00F5015B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929">
              <w:rPr>
                <w:rFonts w:ascii="Times New Roman" w:hAnsi="Times New Roman" w:cs="Times New Roman"/>
                <w:color w:val="000000"/>
              </w:rPr>
              <w:t>PS_Anger</w:t>
            </w:r>
          </w:p>
        </w:tc>
        <w:tc>
          <w:tcPr>
            <w:tcW w:w="488" w:type="pc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424FE8D" w14:textId="77777777" w:rsidR="00F5015B" w:rsidRPr="005F4929" w:rsidRDefault="00F5015B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929">
              <w:rPr>
                <w:rFonts w:ascii="Times New Roman" w:hAnsi="Times New Roman" w:cs="Times New Roman"/>
                <w:color w:val="000000"/>
              </w:rPr>
              <w:t>PS_Sadness</w:t>
            </w:r>
          </w:p>
        </w:tc>
        <w:tc>
          <w:tcPr>
            <w:tcW w:w="543" w:type="pc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A464269" w14:textId="77777777" w:rsidR="00F5015B" w:rsidRPr="005F4929" w:rsidRDefault="00F5015B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929">
              <w:rPr>
                <w:rFonts w:ascii="Times New Roman" w:hAnsi="Times New Roman" w:cs="Times New Roman"/>
                <w:color w:val="000000"/>
              </w:rPr>
              <w:t>PS_Affection</w:t>
            </w:r>
          </w:p>
        </w:tc>
        <w:tc>
          <w:tcPr>
            <w:tcW w:w="573" w:type="pc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46E9228" w14:textId="77777777" w:rsidR="00F5015B" w:rsidRPr="005F4929" w:rsidRDefault="00F5015B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929">
              <w:rPr>
                <w:rFonts w:ascii="Times New Roman" w:hAnsi="Times New Roman" w:cs="Times New Roman"/>
                <w:color w:val="000000"/>
              </w:rPr>
              <w:t>PS_Happiness</w:t>
            </w:r>
          </w:p>
        </w:tc>
        <w:tc>
          <w:tcPr>
            <w:tcW w:w="438" w:type="pc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0E9E479" w14:textId="77777777" w:rsidR="00F5015B" w:rsidRPr="005F4929" w:rsidRDefault="00F5015B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929">
              <w:rPr>
                <w:rFonts w:ascii="Times New Roman" w:hAnsi="Times New Roman" w:cs="Times New Roman"/>
                <w:color w:val="000000"/>
              </w:rPr>
              <w:t>VS_Anger</w:t>
            </w:r>
          </w:p>
        </w:tc>
        <w:tc>
          <w:tcPr>
            <w:tcW w:w="503" w:type="pc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7EEA490" w14:textId="77777777" w:rsidR="00F5015B" w:rsidRPr="005F4929" w:rsidRDefault="00F5015B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929">
              <w:rPr>
                <w:rFonts w:ascii="Times New Roman" w:hAnsi="Times New Roman" w:cs="Times New Roman"/>
                <w:color w:val="000000"/>
              </w:rPr>
              <w:t>VS_Sadness</w:t>
            </w:r>
          </w:p>
        </w:tc>
        <w:tc>
          <w:tcPr>
            <w:tcW w:w="558" w:type="pc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92C0168" w14:textId="77777777" w:rsidR="00F5015B" w:rsidRPr="005F4929" w:rsidRDefault="00F5015B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929">
              <w:rPr>
                <w:rFonts w:ascii="Times New Roman" w:hAnsi="Times New Roman" w:cs="Times New Roman"/>
                <w:color w:val="000000"/>
              </w:rPr>
              <w:t>VS_Affection</w:t>
            </w:r>
          </w:p>
        </w:tc>
        <w:tc>
          <w:tcPr>
            <w:tcW w:w="588" w:type="pc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83EB0A2" w14:textId="77777777" w:rsidR="00F5015B" w:rsidRPr="005F4929" w:rsidRDefault="00F5015B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929">
              <w:rPr>
                <w:rFonts w:ascii="Times New Roman" w:hAnsi="Times New Roman" w:cs="Times New Roman"/>
                <w:color w:val="000000"/>
              </w:rPr>
              <w:t>VS_Happiness</w:t>
            </w:r>
          </w:p>
        </w:tc>
      </w:tr>
      <w:tr w:rsidR="00AD00C1" w:rsidRPr="005F4929" w14:paraId="3D0ED8FE" w14:textId="77777777" w:rsidTr="002B12FA">
        <w:trPr>
          <w:cantSplit/>
          <w:trHeight w:val="488"/>
        </w:trPr>
        <w:tc>
          <w:tcPr>
            <w:tcW w:w="318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1A1AA9" w14:textId="77777777" w:rsidR="00F5015B" w:rsidRPr="005F4929" w:rsidRDefault="00F5015B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929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479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7DBEC7" w14:textId="77777777" w:rsidR="00F5015B" w:rsidRPr="005F4929" w:rsidRDefault="00F5015B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929">
              <w:rPr>
                <w:rFonts w:ascii="Times New Roman" w:hAnsi="Times New Roman" w:cs="Times New Roman"/>
                <w:color w:val="000000"/>
              </w:rPr>
              <w:t>BDI</w:t>
            </w:r>
            <w:r w:rsidR="0045332F" w:rsidRPr="005F4929">
              <w:rPr>
                <w:rFonts w:ascii="Times New Roman" w:hAnsi="Times New Roman" w:cs="Times New Roman"/>
                <w:color w:val="000000"/>
              </w:rPr>
              <w:t>-II</w:t>
            </w: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0CBC06" w14:textId="77777777" w:rsidR="00F5015B" w:rsidRPr="005F4929" w:rsidRDefault="00F5015B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84</w:t>
            </w:r>
          </w:p>
        </w:tc>
        <w:tc>
          <w:tcPr>
            <w:tcW w:w="488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9602F3" w14:textId="77777777" w:rsidR="00F5015B" w:rsidRPr="005F4929" w:rsidRDefault="00F5015B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83</w:t>
            </w:r>
          </w:p>
        </w:tc>
        <w:tc>
          <w:tcPr>
            <w:tcW w:w="543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FC1D22" w14:textId="77777777" w:rsidR="00F5015B" w:rsidRPr="005F4929" w:rsidRDefault="00F5015B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,275</w:t>
            </w:r>
          </w:p>
        </w:tc>
        <w:tc>
          <w:tcPr>
            <w:tcW w:w="573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F6A108" w14:textId="77777777" w:rsidR="00F5015B" w:rsidRPr="005F4929" w:rsidRDefault="00F5015B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,316</w:t>
            </w:r>
          </w:p>
        </w:tc>
        <w:tc>
          <w:tcPr>
            <w:tcW w:w="438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8C772A" w14:textId="77777777" w:rsidR="00F5015B" w:rsidRPr="005F4929" w:rsidRDefault="00F5015B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28</w:t>
            </w:r>
          </w:p>
        </w:tc>
        <w:tc>
          <w:tcPr>
            <w:tcW w:w="503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C45621" w14:textId="77777777" w:rsidR="00F5015B" w:rsidRPr="005F4929" w:rsidRDefault="00F5015B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210</w:t>
            </w: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2921F4" w14:textId="77777777" w:rsidR="00F5015B" w:rsidRPr="005F4929" w:rsidRDefault="00F5015B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,151</w:t>
            </w:r>
          </w:p>
        </w:tc>
        <w:tc>
          <w:tcPr>
            <w:tcW w:w="588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08721E" w14:textId="77777777" w:rsidR="00F5015B" w:rsidRPr="005F4929" w:rsidRDefault="00F5015B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,240</w:t>
            </w:r>
          </w:p>
        </w:tc>
      </w:tr>
      <w:tr w:rsidR="00AD00C1" w:rsidRPr="005F4929" w14:paraId="2216927E" w14:textId="77777777" w:rsidTr="002B12FA">
        <w:trPr>
          <w:cantSplit/>
          <w:trHeight w:val="52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A757EB" w14:textId="77777777" w:rsidR="00F5015B" w:rsidRPr="005F4929" w:rsidRDefault="00F5015B" w:rsidP="002B12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E4D5CC" w14:textId="77777777" w:rsidR="00F5015B" w:rsidRPr="005F4929" w:rsidRDefault="00F5015B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929">
              <w:rPr>
                <w:rFonts w:ascii="Times New Roman" w:hAnsi="Times New Roman" w:cs="Times New Roman"/>
                <w:color w:val="000000"/>
              </w:rPr>
              <w:t>STAI_X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EABDAA" w14:textId="77777777" w:rsidR="00F5015B" w:rsidRPr="005F4929" w:rsidRDefault="00F5015B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1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7AF256" w14:textId="77777777" w:rsidR="00F5015B" w:rsidRPr="005F4929" w:rsidRDefault="00F5015B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8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AF7CF8" w14:textId="77777777" w:rsidR="00F5015B" w:rsidRPr="005F4929" w:rsidRDefault="00F5015B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5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5A2AFC" w14:textId="77777777" w:rsidR="00F5015B" w:rsidRPr="005F4929" w:rsidRDefault="00F5015B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,12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2FC6D0" w14:textId="77777777" w:rsidR="00F5015B" w:rsidRPr="005F4929" w:rsidRDefault="00F5015B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,07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EAD50E" w14:textId="77777777" w:rsidR="00F5015B" w:rsidRPr="005F4929" w:rsidRDefault="00F5015B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8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FC5C77" w14:textId="77777777" w:rsidR="00F5015B" w:rsidRPr="005F4929" w:rsidRDefault="00F5015B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0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742E07" w14:textId="77777777" w:rsidR="00F5015B" w:rsidRPr="005F4929" w:rsidRDefault="00F5015B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,050</w:t>
            </w:r>
          </w:p>
        </w:tc>
      </w:tr>
      <w:tr w:rsidR="00AD00C1" w:rsidRPr="005F4929" w14:paraId="118E65CB" w14:textId="77777777" w:rsidTr="002B12FA">
        <w:trPr>
          <w:cantSplit/>
          <w:trHeight w:val="516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FEBE58" w14:textId="77777777" w:rsidR="00F5015B" w:rsidRPr="005F4929" w:rsidRDefault="00F5015B" w:rsidP="002B12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D91641" w14:textId="77777777" w:rsidR="00F5015B" w:rsidRPr="005F4929" w:rsidRDefault="00F5015B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929">
              <w:rPr>
                <w:rFonts w:ascii="Times New Roman" w:hAnsi="Times New Roman" w:cs="Times New Roman"/>
                <w:color w:val="000000"/>
              </w:rPr>
              <w:t>STAI_X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377EBF" w14:textId="77777777" w:rsidR="00F5015B" w:rsidRPr="005F4929" w:rsidRDefault="00F5015B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,03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065C00" w14:textId="77777777" w:rsidR="00F5015B" w:rsidRPr="005F4929" w:rsidRDefault="00F5015B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8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043428" w14:textId="77777777" w:rsidR="00F5015B" w:rsidRPr="005F4929" w:rsidRDefault="00F5015B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1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51B94C" w14:textId="77777777" w:rsidR="00F5015B" w:rsidRPr="005F4929" w:rsidRDefault="00F5015B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,05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3E7F7D" w14:textId="77777777" w:rsidR="00F5015B" w:rsidRPr="005F4929" w:rsidRDefault="00F5015B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,15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ADA0F3" w14:textId="77777777" w:rsidR="00F5015B" w:rsidRPr="005F4929" w:rsidRDefault="00F5015B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7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044925" w14:textId="77777777" w:rsidR="00F5015B" w:rsidRPr="005F4929" w:rsidRDefault="00F5015B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94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76D321" w14:textId="77777777" w:rsidR="00F5015B" w:rsidRPr="005F4929" w:rsidRDefault="00F5015B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18</w:t>
            </w:r>
          </w:p>
        </w:tc>
      </w:tr>
      <w:tr w:rsidR="0045332F" w:rsidRPr="005F4929" w14:paraId="653922C9" w14:textId="77777777" w:rsidTr="002B12FA">
        <w:trPr>
          <w:cantSplit/>
          <w:trHeight w:val="516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E3D731" w14:textId="77777777" w:rsidR="0045332F" w:rsidRPr="005F4929" w:rsidRDefault="0045332F" w:rsidP="002B12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C3405A" w14:textId="77777777" w:rsidR="0045332F" w:rsidRPr="005F4929" w:rsidRDefault="0045332F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889675" w14:textId="77777777" w:rsidR="0045332F" w:rsidRPr="005F4929" w:rsidRDefault="0045332F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00F792" w14:textId="77777777" w:rsidR="0045332F" w:rsidRPr="005F4929" w:rsidRDefault="0045332F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26798C" w14:textId="77777777" w:rsidR="0045332F" w:rsidRPr="005F4929" w:rsidRDefault="0045332F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11E414" w14:textId="77777777" w:rsidR="0045332F" w:rsidRPr="005F4929" w:rsidRDefault="0045332F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677C2E" w14:textId="77777777" w:rsidR="0045332F" w:rsidRPr="005F4929" w:rsidRDefault="0045332F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13AAEE" w14:textId="77777777" w:rsidR="0045332F" w:rsidRPr="005F4929" w:rsidRDefault="0045332F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914B79" w14:textId="77777777" w:rsidR="0045332F" w:rsidRPr="005F4929" w:rsidRDefault="0045332F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0920B8" w14:textId="77777777" w:rsidR="0045332F" w:rsidRPr="005F4929" w:rsidRDefault="0045332F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D00C1" w:rsidRPr="005F4929" w14:paraId="5AE02A3D" w14:textId="77777777" w:rsidTr="002B12FA">
        <w:trPr>
          <w:cantSplit/>
          <w:trHeight w:val="516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F86118" w14:textId="77777777" w:rsidR="00F5015B" w:rsidRPr="005F4929" w:rsidRDefault="00F5015B" w:rsidP="002B12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929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B1BB05" w14:textId="77777777" w:rsidR="00F5015B" w:rsidRPr="005F4929" w:rsidRDefault="00F5015B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929">
              <w:rPr>
                <w:rFonts w:ascii="Times New Roman" w:hAnsi="Times New Roman" w:cs="Times New Roman"/>
                <w:color w:val="000000"/>
              </w:rPr>
              <w:t>BDI</w:t>
            </w:r>
            <w:r w:rsidR="0045332F" w:rsidRPr="005F4929">
              <w:rPr>
                <w:rFonts w:ascii="Times New Roman" w:hAnsi="Times New Roman" w:cs="Times New Roman"/>
                <w:color w:val="000000"/>
              </w:rPr>
              <w:t>-II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609ED5" w14:textId="77777777" w:rsidR="00F5015B" w:rsidRPr="005F4929" w:rsidRDefault="00F5015B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5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BA406D" w14:textId="77777777" w:rsidR="00F5015B" w:rsidRPr="005F4929" w:rsidRDefault="00F5015B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22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46506A" w14:textId="77777777" w:rsidR="00F5015B" w:rsidRPr="005F4929" w:rsidRDefault="00F5015B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,27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87E2E6" w14:textId="77777777" w:rsidR="00F5015B" w:rsidRPr="005F4929" w:rsidRDefault="00F5015B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,21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187D14" w14:textId="77777777" w:rsidR="00F5015B" w:rsidRPr="005F4929" w:rsidRDefault="00F5015B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0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8334D7" w14:textId="77777777" w:rsidR="00F5015B" w:rsidRPr="005F4929" w:rsidRDefault="00F5015B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6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8F0E5F" w14:textId="77777777" w:rsidR="00F5015B" w:rsidRPr="005F4929" w:rsidRDefault="00F5015B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,213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272C6D" w14:textId="77777777" w:rsidR="00F5015B" w:rsidRPr="005F4929" w:rsidRDefault="00F5015B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,262</w:t>
            </w:r>
          </w:p>
        </w:tc>
      </w:tr>
      <w:tr w:rsidR="00AD00C1" w:rsidRPr="005F4929" w14:paraId="36B0BF5A" w14:textId="77777777" w:rsidTr="002B12FA">
        <w:trPr>
          <w:cantSplit/>
          <w:trHeight w:val="516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C13B6D" w14:textId="77777777" w:rsidR="00F5015B" w:rsidRPr="005F4929" w:rsidRDefault="00F5015B" w:rsidP="002B12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11B98F" w14:textId="77777777" w:rsidR="00F5015B" w:rsidRPr="005F4929" w:rsidRDefault="00F5015B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929">
              <w:rPr>
                <w:rFonts w:ascii="Times New Roman" w:hAnsi="Times New Roman" w:cs="Times New Roman"/>
                <w:color w:val="000000"/>
              </w:rPr>
              <w:t>STAI_X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08918C" w14:textId="77777777" w:rsidR="00F5015B" w:rsidRPr="005F4929" w:rsidRDefault="00F5015B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,18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C45F3B" w14:textId="77777777" w:rsidR="00F5015B" w:rsidRPr="005F4929" w:rsidRDefault="00F5015B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4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863D31" w14:textId="77777777" w:rsidR="00F5015B" w:rsidRPr="005F4929" w:rsidRDefault="00F5015B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22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E643B6" w14:textId="77777777" w:rsidR="00F5015B" w:rsidRPr="005F4929" w:rsidRDefault="00F5015B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9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C07ED2" w14:textId="77777777" w:rsidR="00F5015B" w:rsidRPr="005F4929" w:rsidRDefault="00F5015B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,18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CE3918" w14:textId="77777777" w:rsidR="00F5015B" w:rsidRPr="005F4929" w:rsidRDefault="00F5015B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,17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7142D5" w14:textId="77777777" w:rsidR="00F5015B" w:rsidRPr="005F4929" w:rsidRDefault="00F5015B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58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1DBB8C" w14:textId="77777777" w:rsidR="00F5015B" w:rsidRPr="005F4929" w:rsidRDefault="00F5015B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36</w:t>
            </w:r>
          </w:p>
        </w:tc>
      </w:tr>
      <w:tr w:rsidR="00AD00C1" w:rsidRPr="005F4929" w14:paraId="17104BE2" w14:textId="77777777" w:rsidTr="002B12FA">
        <w:trPr>
          <w:cantSplit/>
          <w:trHeight w:val="516"/>
        </w:trPr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5A9C333" w14:textId="77777777" w:rsidR="00F5015B" w:rsidRPr="005F4929" w:rsidRDefault="00F5015B" w:rsidP="002B12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CB25DC2" w14:textId="77777777" w:rsidR="00F5015B" w:rsidRPr="005F4929" w:rsidRDefault="00F5015B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929">
              <w:rPr>
                <w:rFonts w:ascii="Times New Roman" w:hAnsi="Times New Roman" w:cs="Times New Roman"/>
                <w:color w:val="000000"/>
              </w:rPr>
              <w:t>STAI_X2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1C3BA55" w14:textId="77777777" w:rsidR="00F5015B" w:rsidRPr="005F4929" w:rsidRDefault="00F5015B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,122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CD04D6E" w14:textId="77777777" w:rsidR="00F5015B" w:rsidRPr="005F4929" w:rsidRDefault="00F5015B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38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E376D38" w14:textId="77777777" w:rsidR="00F5015B" w:rsidRPr="005F4929" w:rsidRDefault="00F5015B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,116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F65EBB7" w14:textId="77777777" w:rsidR="00F5015B" w:rsidRPr="005F4929" w:rsidRDefault="00F5015B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,015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410944F" w14:textId="77777777" w:rsidR="00F5015B" w:rsidRPr="005F4929" w:rsidRDefault="00F5015B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,141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B1689D2" w14:textId="77777777" w:rsidR="00F5015B" w:rsidRPr="005F4929" w:rsidRDefault="00F5015B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,011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AB1FF13" w14:textId="77777777" w:rsidR="00F5015B" w:rsidRPr="005F4929" w:rsidRDefault="00F5015B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,110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993682D" w14:textId="77777777" w:rsidR="00F5015B" w:rsidRPr="005F4929" w:rsidRDefault="00F5015B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,095</w:t>
            </w:r>
          </w:p>
        </w:tc>
      </w:tr>
    </w:tbl>
    <w:p w14:paraId="673BE628" w14:textId="2FC7B100" w:rsidR="0045332F" w:rsidRPr="005F4929" w:rsidRDefault="002B12FA" w:rsidP="002B12FA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F4929">
        <w:rPr>
          <w:rFonts w:ascii="Times New Roman" w:hAnsi="Times New Roman" w:cs="Times New Roman"/>
          <w:sz w:val="20"/>
          <w:szCs w:val="20"/>
          <w:lang w:val="en-GB"/>
        </w:rPr>
        <w:t xml:space="preserve">PS = </w:t>
      </w:r>
      <w:r w:rsidR="005F4929" w:rsidRPr="005F4929">
        <w:rPr>
          <w:rFonts w:ascii="Times New Roman" w:hAnsi="Times New Roman" w:cs="Times New Roman"/>
          <w:sz w:val="20"/>
          <w:szCs w:val="20"/>
          <w:lang w:val="en-GB"/>
        </w:rPr>
        <w:t>Pictorial Scene</w:t>
      </w:r>
      <w:r w:rsidRPr="005F4929">
        <w:rPr>
          <w:rFonts w:ascii="Times New Roman" w:hAnsi="Times New Roman" w:cs="Times New Roman"/>
          <w:sz w:val="20"/>
          <w:szCs w:val="20"/>
          <w:lang w:val="en-GB"/>
        </w:rPr>
        <w:t>, VS = Visual S</w:t>
      </w:r>
      <w:r w:rsidR="005F4929" w:rsidRPr="005F4929">
        <w:rPr>
          <w:rFonts w:ascii="Times New Roman" w:hAnsi="Times New Roman" w:cs="Times New Roman"/>
          <w:sz w:val="20"/>
          <w:szCs w:val="20"/>
          <w:lang w:val="en-GB"/>
        </w:rPr>
        <w:t>cene</w:t>
      </w:r>
    </w:p>
    <w:p w14:paraId="45E1D604" w14:textId="77777777" w:rsidR="00FD73CA" w:rsidRPr="005F4929" w:rsidRDefault="00FD73CA">
      <w:pPr>
        <w:rPr>
          <w:rFonts w:ascii="Times New Roman" w:hAnsi="Times New Roman" w:cs="Times New Roman"/>
          <w:lang w:val="en-GB"/>
        </w:rPr>
      </w:pPr>
    </w:p>
    <w:p w14:paraId="0FF99B8D" w14:textId="0460A937" w:rsidR="002B12FA" w:rsidRDefault="002B12FA" w:rsidP="00FD73CA">
      <w:pPr>
        <w:spacing w:line="240" w:lineRule="auto"/>
        <w:rPr>
          <w:rFonts w:ascii="Times New Roman" w:hAnsi="Times New Roman" w:cs="Times New Roman"/>
          <w:lang w:val="en-GB"/>
        </w:rPr>
      </w:pPr>
    </w:p>
    <w:p w14:paraId="0B4856C2" w14:textId="713517A8" w:rsidR="005F4929" w:rsidRDefault="005F4929" w:rsidP="00FD73CA">
      <w:pPr>
        <w:spacing w:line="240" w:lineRule="auto"/>
        <w:rPr>
          <w:rFonts w:ascii="Times New Roman" w:hAnsi="Times New Roman" w:cs="Times New Roman"/>
          <w:lang w:val="en-GB"/>
        </w:rPr>
      </w:pPr>
    </w:p>
    <w:p w14:paraId="1CD9774D" w14:textId="5DC294C5" w:rsidR="005F4929" w:rsidRDefault="005F4929" w:rsidP="00FD73CA">
      <w:pPr>
        <w:spacing w:line="240" w:lineRule="auto"/>
        <w:rPr>
          <w:rFonts w:ascii="Times New Roman" w:hAnsi="Times New Roman" w:cs="Times New Roman"/>
          <w:lang w:val="en-GB"/>
        </w:rPr>
      </w:pPr>
    </w:p>
    <w:p w14:paraId="0CD23491" w14:textId="77777777" w:rsidR="005F4929" w:rsidRPr="005F4929" w:rsidRDefault="005F4929" w:rsidP="00FD73CA">
      <w:pPr>
        <w:spacing w:line="240" w:lineRule="auto"/>
        <w:rPr>
          <w:rFonts w:ascii="Times New Roman" w:hAnsi="Times New Roman" w:cs="Times New Roman"/>
          <w:lang w:val="en-GB"/>
        </w:rPr>
      </w:pPr>
    </w:p>
    <w:p w14:paraId="74CBEAC1" w14:textId="77777777" w:rsidR="002B12FA" w:rsidRPr="005F4929" w:rsidRDefault="002B12FA" w:rsidP="00FD73CA">
      <w:pPr>
        <w:spacing w:line="240" w:lineRule="auto"/>
        <w:rPr>
          <w:rFonts w:ascii="Times New Roman" w:hAnsi="Times New Roman" w:cs="Times New Roman"/>
          <w:lang w:val="en-GB"/>
        </w:rPr>
      </w:pPr>
    </w:p>
    <w:p w14:paraId="03DC224F" w14:textId="39264073" w:rsidR="00FD73CA" w:rsidRPr="005F4929" w:rsidRDefault="00FD73CA" w:rsidP="00FD73CA">
      <w:pPr>
        <w:spacing w:line="240" w:lineRule="auto"/>
        <w:rPr>
          <w:rFonts w:ascii="Times New Roman" w:hAnsi="Times New Roman" w:cs="Times New Roman"/>
          <w:lang w:val="en-GB"/>
        </w:rPr>
      </w:pPr>
      <w:r w:rsidRPr="005F4929">
        <w:rPr>
          <w:rFonts w:ascii="Times New Roman" w:hAnsi="Times New Roman" w:cs="Times New Roman"/>
          <w:b/>
          <w:lang w:val="en-GB"/>
        </w:rPr>
        <w:lastRenderedPageBreak/>
        <w:t>Table S</w:t>
      </w:r>
      <w:r w:rsidR="00AD00C1" w:rsidRPr="005F4929">
        <w:rPr>
          <w:rFonts w:ascii="Times New Roman" w:hAnsi="Times New Roman" w:cs="Times New Roman"/>
          <w:b/>
          <w:lang w:val="en-GB"/>
        </w:rPr>
        <w:t>4</w:t>
      </w:r>
      <w:r w:rsidRPr="005F4929">
        <w:rPr>
          <w:rFonts w:ascii="Times New Roman" w:hAnsi="Times New Roman" w:cs="Times New Roman"/>
          <w:lang w:val="en-GB"/>
        </w:rPr>
        <w:t xml:space="preserve">. </w:t>
      </w:r>
      <w:r w:rsidR="005F4929" w:rsidRPr="005F4929">
        <w:rPr>
          <w:rFonts w:ascii="Times New Roman" w:hAnsi="Times New Roman" w:cs="Times New Roman"/>
          <w:sz w:val="20"/>
          <w:szCs w:val="20"/>
          <w:lang w:val="en-GB"/>
        </w:rPr>
        <w:t xml:space="preserve">Correlation matrix between questionnaire scores and </w:t>
      </w:r>
      <w:r w:rsidR="005F4929">
        <w:rPr>
          <w:rFonts w:ascii="Times New Roman" w:hAnsi="Times New Roman" w:cs="Times New Roman"/>
          <w:sz w:val="20"/>
          <w:szCs w:val="20"/>
          <w:lang w:val="en-GB"/>
        </w:rPr>
        <w:t>implicit response behavior</w:t>
      </w:r>
      <w:r w:rsidR="005F4929" w:rsidRPr="005F4929">
        <w:rPr>
          <w:rFonts w:ascii="Times New Roman" w:hAnsi="Times New Roman" w:cs="Times New Roman"/>
          <w:sz w:val="20"/>
          <w:szCs w:val="20"/>
          <w:lang w:val="en-GB"/>
        </w:rPr>
        <w:t>, indicating no significant correlation.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8"/>
        <w:gridCol w:w="1247"/>
        <w:gridCol w:w="1335"/>
        <w:gridCol w:w="1269"/>
        <w:gridCol w:w="1412"/>
        <w:gridCol w:w="1490"/>
        <w:gridCol w:w="1139"/>
        <w:gridCol w:w="1308"/>
        <w:gridCol w:w="1451"/>
        <w:gridCol w:w="1527"/>
      </w:tblGrid>
      <w:tr w:rsidR="00AD00C1" w:rsidRPr="005F4929" w14:paraId="2F994D8D" w14:textId="77777777" w:rsidTr="00331608">
        <w:trPr>
          <w:cantSplit/>
          <w:trHeight w:val="497"/>
        </w:trPr>
        <w:tc>
          <w:tcPr>
            <w:tcW w:w="797" w:type="pct"/>
            <w:gridSpan w:val="2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F1CF5C9" w14:textId="77777777" w:rsidR="0045332F" w:rsidRPr="005F4929" w:rsidRDefault="0045332F" w:rsidP="002B12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13" w:type="pc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50DE5A2" w14:textId="062E69DC" w:rsidR="0045332F" w:rsidRPr="005F4929" w:rsidRDefault="0045332F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_Anger</w:t>
            </w:r>
          </w:p>
        </w:tc>
        <w:tc>
          <w:tcPr>
            <w:tcW w:w="488" w:type="pc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12F2184" w14:textId="77777777" w:rsidR="0045332F" w:rsidRPr="005F4929" w:rsidRDefault="0045332F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_Sadness</w:t>
            </w:r>
          </w:p>
        </w:tc>
        <w:tc>
          <w:tcPr>
            <w:tcW w:w="543" w:type="pc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8257822" w14:textId="77777777" w:rsidR="0045332F" w:rsidRPr="005F4929" w:rsidRDefault="0045332F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_Affection</w:t>
            </w:r>
          </w:p>
        </w:tc>
        <w:tc>
          <w:tcPr>
            <w:tcW w:w="573" w:type="pc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07E6627" w14:textId="77777777" w:rsidR="0045332F" w:rsidRPr="005F4929" w:rsidRDefault="0045332F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_Happiness</w:t>
            </w:r>
          </w:p>
        </w:tc>
        <w:tc>
          <w:tcPr>
            <w:tcW w:w="438" w:type="pc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C21B52E" w14:textId="77777777" w:rsidR="0045332F" w:rsidRPr="005F4929" w:rsidRDefault="0045332F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S_Anger</w:t>
            </w:r>
          </w:p>
        </w:tc>
        <w:tc>
          <w:tcPr>
            <w:tcW w:w="503" w:type="pc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4308117" w14:textId="77777777" w:rsidR="0045332F" w:rsidRPr="005F4929" w:rsidRDefault="0045332F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S_Sadness</w:t>
            </w:r>
          </w:p>
        </w:tc>
        <w:tc>
          <w:tcPr>
            <w:tcW w:w="558" w:type="pc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3D5033E" w14:textId="77777777" w:rsidR="0045332F" w:rsidRPr="005F4929" w:rsidRDefault="0045332F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S_Affection</w:t>
            </w:r>
          </w:p>
        </w:tc>
        <w:tc>
          <w:tcPr>
            <w:tcW w:w="588" w:type="pc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DEA4657" w14:textId="77777777" w:rsidR="0045332F" w:rsidRPr="005F4929" w:rsidRDefault="0045332F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S_Happiness</w:t>
            </w:r>
          </w:p>
        </w:tc>
      </w:tr>
      <w:tr w:rsidR="00AD00C1" w:rsidRPr="005F4929" w14:paraId="6DA6F024" w14:textId="77777777" w:rsidTr="002B12FA">
        <w:trPr>
          <w:cantSplit/>
          <w:trHeight w:val="488"/>
        </w:trPr>
        <w:tc>
          <w:tcPr>
            <w:tcW w:w="318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40DAD0" w14:textId="77777777" w:rsidR="0045332F" w:rsidRPr="005F4929" w:rsidRDefault="0045332F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929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479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172710" w14:textId="77777777" w:rsidR="0045332F" w:rsidRPr="005F4929" w:rsidRDefault="0045332F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929">
              <w:rPr>
                <w:rFonts w:ascii="Times New Roman" w:hAnsi="Times New Roman" w:cs="Times New Roman"/>
                <w:color w:val="000000"/>
              </w:rPr>
              <w:t>BDI-II</w:t>
            </w: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429848" w14:textId="77777777" w:rsidR="0045332F" w:rsidRPr="005F4929" w:rsidRDefault="0045332F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,136</w:t>
            </w:r>
          </w:p>
        </w:tc>
        <w:tc>
          <w:tcPr>
            <w:tcW w:w="488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D8EB94" w14:textId="77777777" w:rsidR="0045332F" w:rsidRPr="005F4929" w:rsidRDefault="0045332F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,113</w:t>
            </w:r>
          </w:p>
        </w:tc>
        <w:tc>
          <w:tcPr>
            <w:tcW w:w="543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D27C69" w14:textId="77777777" w:rsidR="0045332F" w:rsidRPr="005F4929" w:rsidRDefault="0045332F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,130</w:t>
            </w:r>
          </w:p>
        </w:tc>
        <w:tc>
          <w:tcPr>
            <w:tcW w:w="573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FB9480" w14:textId="77777777" w:rsidR="0045332F" w:rsidRPr="005F4929" w:rsidRDefault="0045332F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,267</w:t>
            </w:r>
          </w:p>
        </w:tc>
        <w:tc>
          <w:tcPr>
            <w:tcW w:w="438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7CA97F" w14:textId="77777777" w:rsidR="0045332F" w:rsidRPr="005F4929" w:rsidRDefault="0045332F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,146</w:t>
            </w:r>
          </w:p>
        </w:tc>
        <w:tc>
          <w:tcPr>
            <w:tcW w:w="503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7F536A" w14:textId="77777777" w:rsidR="0045332F" w:rsidRPr="005F4929" w:rsidRDefault="0045332F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58</w:t>
            </w: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AFE107" w14:textId="77777777" w:rsidR="0045332F" w:rsidRPr="005F4929" w:rsidRDefault="0045332F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,007</w:t>
            </w:r>
          </w:p>
        </w:tc>
        <w:tc>
          <w:tcPr>
            <w:tcW w:w="588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588303" w14:textId="77777777" w:rsidR="0045332F" w:rsidRPr="005F4929" w:rsidRDefault="0045332F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68</w:t>
            </w:r>
          </w:p>
        </w:tc>
      </w:tr>
      <w:tr w:rsidR="00AD00C1" w:rsidRPr="005F4929" w14:paraId="4E585C30" w14:textId="77777777" w:rsidTr="002B12FA">
        <w:trPr>
          <w:cantSplit/>
          <w:trHeight w:val="525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577E0E" w14:textId="77777777" w:rsidR="0045332F" w:rsidRPr="005F4929" w:rsidRDefault="0045332F" w:rsidP="002B12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8BA4FF" w14:textId="77777777" w:rsidR="0045332F" w:rsidRPr="005F4929" w:rsidRDefault="0045332F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929">
              <w:rPr>
                <w:rFonts w:ascii="Times New Roman" w:hAnsi="Times New Roman" w:cs="Times New Roman"/>
                <w:color w:val="000000"/>
              </w:rPr>
              <w:t>STAI_X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45902B" w14:textId="77777777" w:rsidR="0045332F" w:rsidRPr="005F4929" w:rsidRDefault="0045332F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,13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B8B10A" w14:textId="77777777" w:rsidR="0045332F" w:rsidRPr="005F4929" w:rsidRDefault="0045332F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5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6CAA5E" w14:textId="77777777" w:rsidR="0045332F" w:rsidRPr="005F4929" w:rsidRDefault="0045332F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,00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D0BAE7" w14:textId="77777777" w:rsidR="0045332F" w:rsidRPr="005F4929" w:rsidRDefault="0045332F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,17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9F1931" w14:textId="77777777" w:rsidR="0045332F" w:rsidRPr="005F4929" w:rsidRDefault="0045332F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,01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964E95" w14:textId="77777777" w:rsidR="0045332F" w:rsidRPr="005F4929" w:rsidRDefault="0045332F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0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51859E" w14:textId="77777777" w:rsidR="0045332F" w:rsidRPr="005F4929" w:rsidRDefault="0045332F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,06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7FCFEB" w14:textId="77777777" w:rsidR="0045332F" w:rsidRPr="005F4929" w:rsidRDefault="0045332F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20</w:t>
            </w:r>
          </w:p>
        </w:tc>
      </w:tr>
      <w:tr w:rsidR="0045332F" w:rsidRPr="005F4929" w14:paraId="08BE4FB1" w14:textId="77777777" w:rsidTr="002B12FA">
        <w:trPr>
          <w:cantSplit/>
          <w:trHeight w:val="516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D573FB" w14:textId="77777777" w:rsidR="0045332F" w:rsidRPr="005F4929" w:rsidRDefault="0045332F" w:rsidP="002B12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CF3628" w14:textId="77777777" w:rsidR="0045332F" w:rsidRPr="005F4929" w:rsidRDefault="0045332F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929">
              <w:rPr>
                <w:rFonts w:ascii="Times New Roman" w:hAnsi="Times New Roman" w:cs="Times New Roman"/>
                <w:color w:val="000000"/>
              </w:rPr>
              <w:t>STAI_X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5D6B6F" w14:textId="77777777" w:rsidR="0045332F" w:rsidRPr="005F4929" w:rsidRDefault="0045332F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,15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EF3F11" w14:textId="77777777" w:rsidR="0045332F" w:rsidRPr="005F4929" w:rsidRDefault="0045332F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,01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533C6D" w14:textId="77777777" w:rsidR="0045332F" w:rsidRPr="005F4929" w:rsidRDefault="0045332F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,01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4205DB" w14:textId="77777777" w:rsidR="0045332F" w:rsidRPr="005F4929" w:rsidRDefault="0045332F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,23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E75763" w14:textId="77777777" w:rsidR="0045332F" w:rsidRPr="005F4929" w:rsidRDefault="0045332F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,07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10269D" w14:textId="77777777" w:rsidR="0045332F" w:rsidRPr="005F4929" w:rsidRDefault="0045332F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5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A630F8" w14:textId="77777777" w:rsidR="0045332F" w:rsidRPr="005F4929" w:rsidRDefault="0045332F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,113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B1956E" w14:textId="77777777" w:rsidR="0045332F" w:rsidRPr="005F4929" w:rsidRDefault="0045332F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53</w:t>
            </w:r>
          </w:p>
        </w:tc>
      </w:tr>
      <w:tr w:rsidR="0045332F" w:rsidRPr="005F4929" w14:paraId="63C20563" w14:textId="77777777" w:rsidTr="002B12FA">
        <w:trPr>
          <w:cantSplit/>
          <w:trHeight w:val="516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03EBA8" w14:textId="77777777" w:rsidR="0045332F" w:rsidRPr="005F4929" w:rsidRDefault="0045332F" w:rsidP="002B12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7441E8" w14:textId="77777777" w:rsidR="0045332F" w:rsidRPr="005F4929" w:rsidRDefault="0045332F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112BC3" w14:textId="77777777" w:rsidR="0045332F" w:rsidRPr="005F4929" w:rsidRDefault="0045332F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C8A072" w14:textId="77777777" w:rsidR="0045332F" w:rsidRPr="005F4929" w:rsidRDefault="0045332F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C00FA2" w14:textId="77777777" w:rsidR="0045332F" w:rsidRPr="005F4929" w:rsidRDefault="0045332F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2461A3" w14:textId="77777777" w:rsidR="0045332F" w:rsidRPr="005F4929" w:rsidRDefault="0045332F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C2955E" w14:textId="77777777" w:rsidR="0045332F" w:rsidRPr="005F4929" w:rsidRDefault="0045332F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E8EC5A" w14:textId="77777777" w:rsidR="0045332F" w:rsidRPr="005F4929" w:rsidRDefault="0045332F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BFEAD2" w14:textId="77777777" w:rsidR="0045332F" w:rsidRPr="005F4929" w:rsidRDefault="0045332F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A067FC" w14:textId="77777777" w:rsidR="0045332F" w:rsidRPr="005F4929" w:rsidRDefault="0045332F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D00C1" w:rsidRPr="005F4929" w14:paraId="74DC3DB5" w14:textId="77777777" w:rsidTr="002B12FA">
        <w:trPr>
          <w:cantSplit/>
          <w:trHeight w:val="516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5594D0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929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3AADFA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929">
              <w:rPr>
                <w:rFonts w:ascii="Times New Roman" w:hAnsi="Times New Roman" w:cs="Times New Roman"/>
                <w:color w:val="000000"/>
              </w:rPr>
              <w:t>BDI-II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31356C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,08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DB55C4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,16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75F866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,19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C743BD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,00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7E659A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7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0CAAC5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7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004200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,17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F0CC59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,274</w:t>
            </w:r>
          </w:p>
        </w:tc>
      </w:tr>
      <w:tr w:rsidR="00AD00C1" w:rsidRPr="005F4929" w14:paraId="179F97F5" w14:textId="77777777" w:rsidTr="002B12FA">
        <w:trPr>
          <w:cantSplit/>
          <w:trHeight w:val="516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383E9E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C70299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929">
              <w:rPr>
                <w:rFonts w:ascii="Times New Roman" w:hAnsi="Times New Roman" w:cs="Times New Roman"/>
                <w:color w:val="000000"/>
              </w:rPr>
              <w:t>STAI_X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BB8133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2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583E4B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,08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5AA900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,05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123219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2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18E5C3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27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334D45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26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282B55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2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131880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71</w:t>
            </w:r>
          </w:p>
        </w:tc>
      </w:tr>
      <w:tr w:rsidR="00AD00C1" w:rsidRPr="005F4929" w14:paraId="0F554FF8" w14:textId="77777777" w:rsidTr="002B12FA">
        <w:trPr>
          <w:cantSplit/>
          <w:trHeight w:val="516"/>
        </w:trPr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0954F5E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B12C048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929">
              <w:rPr>
                <w:rFonts w:ascii="Times New Roman" w:hAnsi="Times New Roman" w:cs="Times New Roman"/>
                <w:color w:val="000000"/>
              </w:rPr>
              <w:t>STAI_X2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9678303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65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31A09C5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,134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8F591D2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,151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FE81B87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20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674D5A5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212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B34FF58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321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B34BC18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,146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120B890" w14:textId="77777777" w:rsidR="00C11337" w:rsidRPr="005F4929" w:rsidRDefault="00C11337" w:rsidP="002B12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49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,137</w:t>
            </w:r>
          </w:p>
        </w:tc>
      </w:tr>
    </w:tbl>
    <w:p w14:paraId="56E9A70C" w14:textId="36398E0C" w:rsidR="0045332F" w:rsidRDefault="002B12FA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F4929">
        <w:rPr>
          <w:rFonts w:ascii="Times New Roman" w:hAnsi="Times New Roman" w:cs="Times New Roman"/>
          <w:sz w:val="20"/>
          <w:szCs w:val="20"/>
          <w:lang w:val="en-GB"/>
        </w:rPr>
        <w:t>PS =</w:t>
      </w:r>
      <w:r w:rsidR="005F4929" w:rsidRPr="005F4929">
        <w:rPr>
          <w:rFonts w:ascii="Times New Roman" w:hAnsi="Times New Roman" w:cs="Times New Roman"/>
          <w:sz w:val="20"/>
          <w:szCs w:val="20"/>
          <w:lang w:val="en-GB"/>
        </w:rPr>
        <w:t xml:space="preserve"> Pictorial</w:t>
      </w:r>
      <w:r w:rsidRPr="005F492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5F4929" w:rsidRPr="005F4929">
        <w:rPr>
          <w:rFonts w:ascii="Times New Roman" w:hAnsi="Times New Roman" w:cs="Times New Roman"/>
          <w:sz w:val="20"/>
          <w:szCs w:val="20"/>
          <w:lang w:val="en-GB"/>
        </w:rPr>
        <w:t>Scene</w:t>
      </w:r>
      <w:r w:rsidRPr="005F4929">
        <w:rPr>
          <w:rFonts w:ascii="Times New Roman" w:hAnsi="Times New Roman" w:cs="Times New Roman"/>
          <w:sz w:val="20"/>
          <w:szCs w:val="20"/>
          <w:lang w:val="en-GB"/>
        </w:rPr>
        <w:t>, VS =</w:t>
      </w:r>
      <w:r w:rsidR="005F4929" w:rsidRPr="005F4929">
        <w:rPr>
          <w:rFonts w:ascii="Times New Roman" w:hAnsi="Times New Roman" w:cs="Times New Roman"/>
          <w:sz w:val="20"/>
          <w:szCs w:val="20"/>
          <w:lang w:val="en-GB"/>
        </w:rPr>
        <w:t xml:space="preserve"> Visual</w:t>
      </w:r>
      <w:r w:rsidRPr="005F492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5F4929" w:rsidRPr="005F4929">
        <w:rPr>
          <w:rFonts w:ascii="Times New Roman" w:hAnsi="Times New Roman" w:cs="Times New Roman"/>
          <w:sz w:val="20"/>
          <w:szCs w:val="20"/>
          <w:lang w:val="en-GB"/>
        </w:rPr>
        <w:t>Scene</w:t>
      </w:r>
    </w:p>
    <w:p w14:paraId="590B40C5" w14:textId="1FC09A50" w:rsidR="00493C8C" w:rsidRDefault="00493C8C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AECB33F" w14:textId="55E2663B" w:rsidR="00493C8C" w:rsidRDefault="00493C8C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93C8C">
        <w:rPr>
          <w:rFonts w:ascii="Times New Roman" w:hAnsi="Times New Roman" w:cs="Times New Roman"/>
          <w:b/>
          <w:sz w:val="24"/>
          <w:szCs w:val="24"/>
          <w:lang w:val="en-GB"/>
        </w:rPr>
        <w:t>Video S1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493C8C">
        <w:rPr>
          <w:rFonts w:ascii="Times New Roman" w:hAnsi="Times New Roman" w:cs="Times New Roman"/>
          <w:sz w:val="24"/>
          <w:szCs w:val="24"/>
          <w:lang w:val="en-GB"/>
        </w:rPr>
        <w:t xml:space="preserve"> Exemplary movie of </w:t>
      </w:r>
      <w:r>
        <w:rPr>
          <w:rFonts w:ascii="Times New Roman" w:hAnsi="Times New Roman" w:cs="Times New Roman"/>
          <w:sz w:val="24"/>
          <w:szCs w:val="24"/>
          <w:lang w:val="en-GB"/>
        </w:rPr>
        <w:t>an “affection” interaction</w:t>
      </w:r>
      <w:r w:rsidRPr="00493C8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in the pictorial condition.</w:t>
      </w:r>
      <w:bookmarkStart w:id="0" w:name="_GoBack"/>
      <w:bookmarkEnd w:id="0"/>
    </w:p>
    <w:p w14:paraId="5A0C3E0E" w14:textId="0D65898E" w:rsidR="00493C8C" w:rsidRDefault="00493C8C" w:rsidP="00493C8C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93C8C">
        <w:rPr>
          <w:rFonts w:ascii="Times New Roman" w:hAnsi="Times New Roman" w:cs="Times New Roman"/>
          <w:b/>
          <w:sz w:val="24"/>
          <w:szCs w:val="24"/>
          <w:lang w:val="en-GB"/>
        </w:rPr>
        <w:t>Video 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493C8C">
        <w:rPr>
          <w:rFonts w:ascii="Times New Roman" w:hAnsi="Times New Roman" w:cs="Times New Roman"/>
          <w:sz w:val="24"/>
          <w:szCs w:val="24"/>
          <w:lang w:val="en-GB"/>
        </w:rPr>
        <w:t xml:space="preserve"> Exemplary movie of </w:t>
      </w:r>
      <w:r>
        <w:rPr>
          <w:rFonts w:ascii="Times New Roman" w:hAnsi="Times New Roman" w:cs="Times New Roman"/>
          <w:sz w:val="24"/>
          <w:szCs w:val="24"/>
          <w:lang w:val="en-GB"/>
        </w:rPr>
        <w:t>an “affection” interaction</w:t>
      </w:r>
      <w:r w:rsidRPr="00493C8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n the </w:t>
      </w:r>
      <w:r>
        <w:rPr>
          <w:rFonts w:ascii="Times New Roman" w:hAnsi="Times New Roman" w:cs="Times New Roman"/>
          <w:sz w:val="24"/>
          <w:szCs w:val="24"/>
          <w:lang w:val="en-GB"/>
        </w:rPr>
        <w:t>visual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condition.</w:t>
      </w:r>
    </w:p>
    <w:p w14:paraId="33B4F56B" w14:textId="15E0D180" w:rsidR="00493C8C" w:rsidRDefault="00493C8C" w:rsidP="00493C8C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93C8C">
        <w:rPr>
          <w:rFonts w:ascii="Times New Roman" w:hAnsi="Times New Roman" w:cs="Times New Roman"/>
          <w:b/>
          <w:sz w:val="24"/>
          <w:szCs w:val="24"/>
          <w:lang w:val="en-GB"/>
        </w:rPr>
        <w:t>Video 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493C8C">
        <w:rPr>
          <w:rFonts w:ascii="Times New Roman" w:hAnsi="Times New Roman" w:cs="Times New Roman"/>
          <w:sz w:val="24"/>
          <w:szCs w:val="24"/>
          <w:lang w:val="en-GB"/>
        </w:rPr>
        <w:t xml:space="preserve"> Exemplary movie of </w:t>
      </w:r>
      <w:r>
        <w:rPr>
          <w:rFonts w:ascii="Times New Roman" w:hAnsi="Times New Roman" w:cs="Times New Roman"/>
          <w:sz w:val="24"/>
          <w:szCs w:val="24"/>
          <w:lang w:val="en-GB"/>
        </w:rPr>
        <w:t>an “a</w:t>
      </w:r>
      <w:r>
        <w:rPr>
          <w:rFonts w:ascii="Times New Roman" w:hAnsi="Times New Roman" w:cs="Times New Roman"/>
          <w:sz w:val="24"/>
          <w:szCs w:val="24"/>
          <w:lang w:val="en-GB"/>
        </w:rPr>
        <w:t>nger</w:t>
      </w:r>
      <w:r>
        <w:rPr>
          <w:rFonts w:ascii="Times New Roman" w:hAnsi="Times New Roman" w:cs="Times New Roman"/>
          <w:sz w:val="24"/>
          <w:szCs w:val="24"/>
          <w:lang w:val="en-GB"/>
        </w:rPr>
        <w:t>” interaction</w:t>
      </w:r>
      <w:r w:rsidRPr="00493C8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in the pictorial condition.</w:t>
      </w:r>
    </w:p>
    <w:p w14:paraId="49C16A30" w14:textId="4CCC96D8" w:rsidR="00493C8C" w:rsidRDefault="00493C8C" w:rsidP="00493C8C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93C8C">
        <w:rPr>
          <w:rFonts w:ascii="Times New Roman" w:hAnsi="Times New Roman" w:cs="Times New Roman"/>
          <w:b/>
          <w:sz w:val="24"/>
          <w:szCs w:val="24"/>
          <w:lang w:val="en-GB"/>
        </w:rPr>
        <w:t>Video 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493C8C">
        <w:rPr>
          <w:rFonts w:ascii="Times New Roman" w:hAnsi="Times New Roman" w:cs="Times New Roman"/>
          <w:sz w:val="24"/>
          <w:szCs w:val="24"/>
          <w:lang w:val="en-GB"/>
        </w:rPr>
        <w:t xml:space="preserve"> Exemplary movie of </w:t>
      </w:r>
      <w:r>
        <w:rPr>
          <w:rFonts w:ascii="Times New Roman" w:hAnsi="Times New Roman" w:cs="Times New Roman"/>
          <w:sz w:val="24"/>
          <w:szCs w:val="24"/>
          <w:lang w:val="en-GB"/>
        </w:rPr>
        <w:t>an “a</w:t>
      </w:r>
      <w:r>
        <w:rPr>
          <w:rFonts w:ascii="Times New Roman" w:hAnsi="Times New Roman" w:cs="Times New Roman"/>
          <w:sz w:val="24"/>
          <w:szCs w:val="24"/>
          <w:lang w:val="en-GB"/>
        </w:rPr>
        <w:t>nger</w:t>
      </w:r>
      <w:r>
        <w:rPr>
          <w:rFonts w:ascii="Times New Roman" w:hAnsi="Times New Roman" w:cs="Times New Roman"/>
          <w:sz w:val="24"/>
          <w:szCs w:val="24"/>
          <w:lang w:val="en-GB"/>
        </w:rPr>
        <w:t>” interaction</w:t>
      </w:r>
      <w:r w:rsidRPr="00493C8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in the visual condition.</w:t>
      </w:r>
    </w:p>
    <w:p w14:paraId="73FED1CE" w14:textId="134D4065" w:rsidR="00493C8C" w:rsidRDefault="00493C8C" w:rsidP="00493C8C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93C8C">
        <w:rPr>
          <w:rFonts w:ascii="Times New Roman" w:hAnsi="Times New Roman" w:cs="Times New Roman"/>
          <w:b/>
          <w:sz w:val="24"/>
          <w:szCs w:val="24"/>
          <w:lang w:val="en-GB"/>
        </w:rPr>
        <w:t>Video 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5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493C8C">
        <w:rPr>
          <w:rFonts w:ascii="Times New Roman" w:hAnsi="Times New Roman" w:cs="Times New Roman"/>
          <w:sz w:val="24"/>
          <w:szCs w:val="24"/>
          <w:lang w:val="en-GB"/>
        </w:rPr>
        <w:t xml:space="preserve"> Exemplary movie of </w:t>
      </w:r>
      <w:r>
        <w:rPr>
          <w:rFonts w:ascii="Times New Roman" w:hAnsi="Times New Roman" w:cs="Times New Roman"/>
          <w:sz w:val="24"/>
          <w:szCs w:val="24"/>
          <w:lang w:val="en-GB"/>
        </w:rPr>
        <w:t>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“happiness</w:t>
      </w:r>
      <w:r>
        <w:rPr>
          <w:rFonts w:ascii="Times New Roman" w:hAnsi="Times New Roman" w:cs="Times New Roman"/>
          <w:sz w:val="24"/>
          <w:szCs w:val="24"/>
          <w:lang w:val="en-GB"/>
        </w:rPr>
        <w:t>” interaction</w:t>
      </w:r>
      <w:r w:rsidRPr="00493C8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n the </w:t>
      </w:r>
      <w:r>
        <w:rPr>
          <w:rFonts w:ascii="Times New Roman" w:hAnsi="Times New Roman" w:cs="Times New Roman"/>
          <w:sz w:val="24"/>
          <w:szCs w:val="24"/>
          <w:lang w:val="en-GB"/>
        </w:rPr>
        <w:t>pictorial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condition.</w:t>
      </w:r>
    </w:p>
    <w:p w14:paraId="0500CB20" w14:textId="0B4D0FC2" w:rsidR="00493C8C" w:rsidRDefault="00493C8C" w:rsidP="00493C8C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93C8C">
        <w:rPr>
          <w:rFonts w:ascii="Times New Roman" w:hAnsi="Times New Roman" w:cs="Times New Roman"/>
          <w:b/>
          <w:sz w:val="24"/>
          <w:szCs w:val="24"/>
          <w:lang w:val="en-GB"/>
        </w:rPr>
        <w:t>Video 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6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493C8C">
        <w:rPr>
          <w:rFonts w:ascii="Times New Roman" w:hAnsi="Times New Roman" w:cs="Times New Roman"/>
          <w:sz w:val="24"/>
          <w:szCs w:val="24"/>
          <w:lang w:val="en-GB"/>
        </w:rPr>
        <w:t xml:space="preserve"> Exemplary movie of </w:t>
      </w:r>
      <w:r>
        <w:rPr>
          <w:rFonts w:ascii="Times New Roman" w:hAnsi="Times New Roman" w:cs="Times New Roman"/>
          <w:sz w:val="24"/>
          <w:szCs w:val="24"/>
          <w:lang w:val="en-GB"/>
        </w:rPr>
        <w:t>a “happiness” interaction</w:t>
      </w:r>
      <w:r w:rsidRPr="00493C8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n the </w:t>
      </w:r>
      <w:r>
        <w:rPr>
          <w:rFonts w:ascii="Times New Roman" w:hAnsi="Times New Roman" w:cs="Times New Roman"/>
          <w:sz w:val="24"/>
          <w:szCs w:val="24"/>
          <w:lang w:val="en-GB"/>
        </w:rPr>
        <w:t>visual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condition.</w:t>
      </w:r>
    </w:p>
    <w:p w14:paraId="2312A496" w14:textId="03B85F32" w:rsidR="00493C8C" w:rsidRDefault="00493C8C" w:rsidP="00493C8C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93C8C">
        <w:rPr>
          <w:rFonts w:ascii="Times New Roman" w:hAnsi="Times New Roman" w:cs="Times New Roman"/>
          <w:b/>
          <w:sz w:val="24"/>
          <w:szCs w:val="24"/>
          <w:lang w:val="en-GB"/>
        </w:rPr>
        <w:t>Video 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7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493C8C">
        <w:rPr>
          <w:rFonts w:ascii="Times New Roman" w:hAnsi="Times New Roman" w:cs="Times New Roman"/>
          <w:sz w:val="24"/>
          <w:szCs w:val="24"/>
          <w:lang w:val="en-GB"/>
        </w:rPr>
        <w:t xml:space="preserve"> Exemplary movie of </w:t>
      </w:r>
      <w:r>
        <w:rPr>
          <w:rFonts w:ascii="Times New Roman" w:hAnsi="Times New Roman" w:cs="Times New Roman"/>
          <w:sz w:val="24"/>
          <w:szCs w:val="24"/>
          <w:lang w:val="en-GB"/>
        </w:rPr>
        <w:t>a “</w:t>
      </w:r>
      <w:r>
        <w:rPr>
          <w:rFonts w:ascii="Times New Roman" w:hAnsi="Times New Roman" w:cs="Times New Roman"/>
          <w:sz w:val="24"/>
          <w:szCs w:val="24"/>
          <w:lang w:val="en-GB"/>
        </w:rPr>
        <w:t>sadness</w:t>
      </w:r>
      <w:r>
        <w:rPr>
          <w:rFonts w:ascii="Times New Roman" w:hAnsi="Times New Roman" w:cs="Times New Roman"/>
          <w:sz w:val="24"/>
          <w:szCs w:val="24"/>
          <w:lang w:val="en-GB"/>
        </w:rPr>
        <w:t>” interaction</w:t>
      </w:r>
      <w:r w:rsidRPr="00493C8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in the pictorial condition.</w:t>
      </w:r>
    </w:p>
    <w:p w14:paraId="5D925322" w14:textId="2A1D7E33" w:rsidR="00493C8C" w:rsidRDefault="00493C8C" w:rsidP="00493C8C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93C8C">
        <w:rPr>
          <w:rFonts w:ascii="Times New Roman" w:hAnsi="Times New Roman" w:cs="Times New Roman"/>
          <w:b/>
          <w:sz w:val="24"/>
          <w:szCs w:val="24"/>
          <w:lang w:val="en-GB"/>
        </w:rPr>
        <w:t>Video 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8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493C8C">
        <w:rPr>
          <w:rFonts w:ascii="Times New Roman" w:hAnsi="Times New Roman" w:cs="Times New Roman"/>
          <w:sz w:val="24"/>
          <w:szCs w:val="24"/>
          <w:lang w:val="en-GB"/>
        </w:rPr>
        <w:t xml:space="preserve"> Exemplary movie of </w:t>
      </w:r>
      <w:r>
        <w:rPr>
          <w:rFonts w:ascii="Times New Roman" w:hAnsi="Times New Roman" w:cs="Times New Roman"/>
          <w:sz w:val="24"/>
          <w:szCs w:val="24"/>
          <w:lang w:val="en-GB"/>
        </w:rPr>
        <w:t>a “sadness” interaction</w:t>
      </w:r>
      <w:r w:rsidRPr="00493C8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n the </w:t>
      </w:r>
      <w:r>
        <w:rPr>
          <w:rFonts w:ascii="Times New Roman" w:hAnsi="Times New Roman" w:cs="Times New Roman"/>
          <w:sz w:val="24"/>
          <w:szCs w:val="24"/>
          <w:lang w:val="en-GB"/>
        </w:rPr>
        <w:t>visua</w:t>
      </w:r>
      <w:r>
        <w:rPr>
          <w:rFonts w:ascii="Times New Roman" w:hAnsi="Times New Roman" w:cs="Times New Roman"/>
          <w:sz w:val="24"/>
          <w:szCs w:val="24"/>
          <w:lang w:val="en-GB"/>
        </w:rPr>
        <w:t>l condition.</w:t>
      </w:r>
    </w:p>
    <w:p w14:paraId="5328C174" w14:textId="77777777" w:rsidR="00493C8C" w:rsidRDefault="00493C8C" w:rsidP="00493C8C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662458B" w14:textId="77777777" w:rsidR="00493C8C" w:rsidRDefault="00493C8C" w:rsidP="00493C8C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5AC107A" w14:textId="77777777" w:rsidR="00493C8C" w:rsidRDefault="00493C8C" w:rsidP="00493C8C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FC3C238" w14:textId="77777777" w:rsidR="00493C8C" w:rsidRDefault="00493C8C" w:rsidP="00493C8C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18782F7" w14:textId="77777777" w:rsidR="00493C8C" w:rsidRDefault="00493C8C" w:rsidP="00493C8C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CD1DABD" w14:textId="77777777" w:rsidR="00493C8C" w:rsidRPr="00493C8C" w:rsidRDefault="00493C8C" w:rsidP="00493C8C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B5AC144" w14:textId="77777777" w:rsidR="00493C8C" w:rsidRPr="00493C8C" w:rsidRDefault="00493C8C" w:rsidP="00493C8C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978CAE2" w14:textId="77777777" w:rsidR="00493C8C" w:rsidRPr="00493C8C" w:rsidRDefault="00493C8C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493C8C" w:rsidRPr="00493C8C" w:rsidSect="00AD00C1">
      <w:pgSz w:w="15840" w:h="20880"/>
      <w:pgMar w:top="1417" w:right="1417" w:bottom="1417" w:left="1417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A417FE"/>
    <w:multiLevelType w:val="hybridMultilevel"/>
    <w:tmpl w:val="8A2070FC"/>
    <w:lvl w:ilvl="0" w:tplc="55A2AC2C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477C"/>
    <w:rsid w:val="001D77E6"/>
    <w:rsid w:val="002B12FA"/>
    <w:rsid w:val="00331608"/>
    <w:rsid w:val="003B4803"/>
    <w:rsid w:val="003F5E2E"/>
    <w:rsid w:val="0045332F"/>
    <w:rsid w:val="00493C8C"/>
    <w:rsid w:val="005F4929"/>
    <w:rsid w:val="00614EDD"/>
    <w:rsid w:val="007626CD"/>
    <w:rsid w:val="00824182"/>
    <w:rsid w:val="00A24D55"/>
    <w:rsid w:val="00AD00C1"/>
    <w:rsid w:val="00BD4B15"/>
    <w:rsid w:val="00C11337"/>
    <w:rsid w:val="00CF477C"/>
    <w:rsid w:val="00DE101A"/>
    <w:rsid w:val="00DE29C2"/>
    <w:rsid w:val="00E21A76"/>
    <w:rsid w:val="00F5015B"/>
    <w:rsid w:val="00FD7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64F0B4"/>
  <w15:chartTrackingRefBased/>
  <w15:docId w15:val="{B6011683-E574-4114-95D7-D9E2767AB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F477C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F47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F477C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DE29C2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CF0A57-1527-4FC1-AFAC-176A7C8568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0</Words>
  <Characters>2462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chmann</dc:creator>
  <cp:keywords/>
  <dc:description/>
  <cp:lastModifiedBy>Bachmann</cp:lastModifiedBy>
  <cp:revision>2</cp:revision>
  <dcterms:created xsi:type="dcterms:W3CDTF">2020-11-05T16:28:00Z</dcterms:created>
  <dcterms:modified xsi:type="dcterms:W3CDTF">2020-11-05T16:28:00Z</dcterms:modified>
</cp:coreProperties>
</file>